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B4F9A" w14:textId="74C38402" w:rsidR="00BA0815" w:rsidRPr="00795C1A" w:rsidRDefault="00BA0815" w:rsidP="00BA0815">
      <w:pP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bookmarkStart w:id="0" w:name="_Hlk203558644"/>
      <w:r w:rsidRPr="00795C1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Gut-Brain Axis: beneficial impact of </w:t>
      </w:r>
      <w:proofErr w:type="spellStart"/>
      <w:r w:rsidRPr="00795C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Shouchella</w:t>
      </w:r>
      <w:proofErr w:type="spellEnd"/>
      <w:r w:rsidRPr="00795C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 clausii</w:t>
      </w:r>
      <w:r w:rsidRPr="00795C1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 spores on fructose induced dysfunction is associated with modulation of the deoxyc</w:t>
      </w:r>
      <w:r w:rsidR="00863102" w:rsidRPr="00795C1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h</w:t>
      </w:r>
      <w:r w:rsidRPr="00795C1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 xml:space="preserve">olic acid – TGR5 pathway </w:t>
      </w:r>
    </w:p>
    <w:p w14:paraId="3A10161E" w14:textId="77777777" w:rsidR="006F28C8" w:rsidRPr="006F28C8" w:rsidRDefault="006F28C8" w:rsidP="006F28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ar-SA"/>
        </w:rPr>
      </w:pPr>
    </w:p>
    <w:p w14:paraId="162D5624" w14:textId="77777777" w:rsidR="006F28C8" w:rsidRPr="006F28C8" w:rsidRDefault="006F28C8" w:rsidP="00EC459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</w:pPr>
      <w:bookmarkStart w:id="1" w:name="_Hlk203148436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Maria Stefania Spagnuolo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1#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Natasha Petecca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#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Francesca De Palma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Antonio Dario Troise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1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Angela Di Porzio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Valentina Barrella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Anella Saggese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Sabrina De Pascale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1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Marina De Stefano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Andrea Scaloni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1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Loredana Baccigalupi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3,4,5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Ezio Ricca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Susanna Iossa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,4,5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, Arianna Mazzoli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 xml:space="preserve"> 2*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Luisa Cigliano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ar-SA"/>
        </w:rPr>
        <w:t>2,5*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 </w:t>
      </w:r>
    </w:p>
    <w:bookmarkEnd w:id="1"/>
    <w:p w14:paraId="644E635D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</w:pPr>
    </w:p>
    <w:p w14:paraId="2E46E125" w14:textId="77777777" w:rsidR="006F28C8" w:rsidRPr="006F28C8" w:rsidRDefault="006F28C8" w:rsidP="006F28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  <w:t xml:space="preserve">1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Institute for the Animal Production System in the Mediterranean Environment, National Research Council,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P.le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Enrico Fermi 1, 80055 Portici, Italy.</w:t>
      </w:r>
    </w:p>
    <w:p w14:paraId="703813AB" w14:textId="77777777" w:rsidR="006F28C8" w:rsidRPr="006F28C8" w:rsidRDefault="006F28C8" w:rsidP="006F28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  <w:t xml:space="preserve">2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Department of Biology, University of Naples Federico II,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Complesso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Universitario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Monte S. Angelo,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Edificio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7, Via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Cintia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, 80126 Naples, Italy.</w:t>
      </w:r>
    </w:p>
    <w:p w14:paraId="32576F0C" w14:textId="77777777" w:rsidR="006F28C8" w:rsidRPr="006F28C8" w:rsidRDefault="006F28C8" w:rsidP="006F28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  <w:t>3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Department of Molecular Medicine and Medical Biotechnology, University of Naples Federico II, Via Pansini 5, 80100, Naples, Italy.</w:t>
      </w:r>
    </w:p>
    <w:p w14:paraId="5F4BF6CD" w14:textId="77777777" w:rsidR="006F28C8" w:rsidRPr="006F28C8" w:rsidRDefault="006F28C8" w:rsidP="006F28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  <w:t xml:space="preserve">4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NBFC, National Biodiversity Future Center, 90133 Palermo, Italy.</w:t>
      </w:r>
    </w:p>
    <w:p w14:paraId="0047EF58" w14:textId="77777777" w:rsidR="006F28C8" w:rsidRPr="006F28C8" w:rsidRDefault="006F28C8" w:rsidP="006F28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  <w:t xml:space="preserve">5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Task Force on Microbiome Studies, University of Naples Federico II, 80126 Naples, Italy.</w:t>
      </w:r>
    </w:p>
    <w:p w14:paraId="62B5A06A" w14:textId="77777777" w:rsidR="006F28C8" w:rsidRPr="006F28C8" w:rsidRDefault="006F28C8" w:rsidP="006F28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</w:pPr>
    </w:p>
    <w:p w14:paraId="6CD7EB1B" w14:textId="77777777" w:rsidR="006F28C8" w:rsidRPr="006F28C8" w:rsidRDefault="006F28C8" w:rsidP="006F28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ar-SA"/>
        </w:rPr>
        <w:t xml:space="preserve">#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These authors equally contributed to the work.</w:t>
      </w:r>
    </w:p>
    <w:p w14:paraId="326368EA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2ABCA776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</w:pPr>
      <w:r w:rsidRPr="006F28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ar-SA"/>
        </w:rPr>
        <w:t xml:space="preserve">* </w:t>
      </w:r>
      <w:proofErr w:type="spellStart"/>
      <w:r w:rsidRPr="006F28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ar-SA"/>
        </w:rPr>
        <w:t>Correspondence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: </w:t>
      </w:r>
    </w:p>
    <w:p w14:paraId="2271142A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Prof. Luisa Cigliano, </w:t>
      </w:r>
      <w:bookmarkStart w:id="2" w:name="_Hlk200005744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Department of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Biology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University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 of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Naples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 Federico II, Complesso Universitario Monte S. Angelo, Edificio 7, Via Cintia, I-80126 Napoli, Italy.</w:t>
      </w:r>
    </w:p>
    <w:bookmarkEnd w:id="2"/>
    <w:p w14:paraId="671F4EDF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</w:pP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 xml:space="preserve">E-mail: luisa.cigliano@unina.it, phone number: +39-081-2535244; ORCID </w:t>
      </w:r>
      <w:hyperlink r:id="rId10" w:history="1">
        <w:r w:rsidRPr="006F28C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ar-SA"/>
          </w:rPr>
          <w:t>https://orcid.org/0000-0002-5491-9659</w:t>
        </w:r>
      </w:hyperlink>
      <w:r w:rsidRPr="006F28C8"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 xml:space="preserve">. </w:t>
      </w:r>
    </w:p>
    <w:p w14:paraId="3721A305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14:paraId="2077C0C6" w14:textId="77777777" w:rsidR="006F28C8" w:rsidRPr="006F28C8" w:rsidRDefault="006F28C8" w:rsidP="006F28C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</w:pPr>
      <w:r w:rsidRPr="006F28C8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Dr. Arianna Mazzoli, </w:t>
      </w:r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Department of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Biology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,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University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 of </w:t>
      </w:r>
      <w:proofErr w:type="spellStart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>Naples</w:t>
      </w:r>
      <w:proofErr w:type="spellEnd"/>
      <w:r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eastAsia="ar-SA"/>
        </w:rPr>
        <w:t xml:space="preserve"> Federico II, Complesso Universitario Monte S. Angelo, Edificio 7, Via Cintia, I-80126 Napoli, Italy.</w:t>
      </w:r>
    </w:p>
    <w:p w14:paraId="2D2B2A1F" w14:textId="77777777" w:rsidR="006F28C8" w:rsidRPr="006F28C8" w:rsidRDefault="00057B82" w:rsidP="006F28C8">
      <w:pPr>
        <w:suppressAutoHyphens w:val="0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it-IT"/>
        </w:rPr>
      </w:pPr>
      <w:hyperlink r:id="rId11" w:history="1">
        <w:r w:rsidR="006F28C8" w:rsidRPr="006F28C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it-IT"/>
          </w:rPr>
          <w:t>arianna.mazzoli@unina.it</w:t>
        </w:r>
      </w:hyperlink>
      <w:r w:rsidR="006F28C8"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;</w:t>
      </w:r>
      <w:r w:rsidR="006F28C8"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 xml:space="preserve"> </w:t>
      </w:r>
      <w:r w:rsidR="006F28C8" w:rsidRPr="006F28C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phone number: +39-081-081679165; ORCID </w:t>
      </w:r>
      <w:hyperlink r:id="rId12">
        <w:r w:rsidR="006F28C8" w:rsidRPr="006F28C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it-IT"/>
          </w:rPr>
          <w:t>https://orcid.org/0000-0003-4096-443X</w:t>
        </w:r>
      </w:hyperlink>
      <w:r w:rsidR="006F28C8" w:rsidRPr="006F28C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bookmarkEnd w:id="0"/>
    <w:p w14:paraId="6BFBB7F5" w14:textId="77777777" w:rsidR="006F28C8" w:rsidRPr="006F28C8" w:rsidRDefault="006F28C8" w:rsidP="006F28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ar-SA"/>
        </w:rPr>
      </w:pPr>
    </w:p>
    <w:p w14:paraId="32CD23E5" w14:textId="77777777" w:rsidR="006F28C8" w:rsidRPr="006F28C8" w:rsidRDefault="006F28C8" w:rsidP="006F28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ar-SA"/>
        </w:rPr>
      </w:pPr>
    </w:p>
    <w:p w14:paraId="02E6E5A2" w14:textId="77777777" w:rsidR="009A75EF" w:rsidRPr="00EC4592" w:rsidRDefault="009A75EF" w:rsidP="009A75EF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b/>
          <w:bCs/>
          <w:caps/>
          <w:color w:val="000000" w:themeColor="text1"/>
          <w:sz w:val="24"/>
          <w:szCs w:val="24"/>
          <w:lang w:val="en-US" w:eastAsia="it-IT"/>
        </w:rPr>
      </w:pPr>
    </w:p>
    <w:p w14:paraId="6F04185E" w14:textId="77777777" w:rsidR="009A75EF" w:rsidRPr="00EC4592" w:rsidRDefault="009A75EF" w:rsidP="009A75EF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b/>
          <w:bCs/>
          <w:caps/>
          <w:color w:val="000000" w:themeColor="text1"/>
          <w:sz w:val="24"/>
          <w:szCs w:val="24"/>
          <w:lang w:val="en-US" w:eastAsia="it-IT"/>
        </w:rPr>
      </w:pPr>
    </w:p>
    <w:p w14:paraId="0B27C7EA" w14:textId="77777777" w:rsidR="009A75EF" w:rsidRPr="009A75EF" w:rsidRDefault="009A75EF">
      <w:pPr>
        <w:spacing w:beforeAutospacing="1" w:afterAutospacing="1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28"/>
          <w:lang w:val="en-GB" w:eastAsia="it-IT"/>
        </w:rPr>
      </w:pPr>
      <w:r w:rsidRPr="009A75E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 w:eastAsia="it-IT"/>
        </w:rPr>
        <w:lastRenderedPageBreak/>
        <w:t>Supp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 w:eastAsia="it-IT"/>
        </w:rPr>
        <w:t>lementary Information</w:t>
      </w:r>
    </w:p>
    <w:p w14:paraId="102D067F" w14:textId="77777777" w:rsidR="00275D91" w:rsidRDefault="00E57913">
      <w:pPr>
        <w:spacing w:beforeAutospacing="1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Supplementary </w:t>
      </w:r>
      <w:r w:rsidR="007668D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Table 1. </w:t>
      </w:r>
      <w:r w:rsidR="007668D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mposition of experimental diets.</w:t>
      </w:r>
    </w:p>
    <w:tbl>
      <w:tblPr>
        <w:tblW w:w="84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90"/>
      </w:tblGrid>
      <w:tr w:rsidR="00275D91" w:rsidRPr="00795C1A" w14:paraId="16269E5B" w14:textId="77777777">
        <w:tc>
          <w:tcPr>
            <w:tcW w:w="8490" w:type="dxa"/>
            <w:tcBorders>
              <w:top w:val="single" w:sz="4" w:space="0" w:color="000000"/>
              <w:bottom w:val="single" w:sz="4" w:space="0" w:color="000000"/>
            </w:tcBorders>
          </w:tcPr>
          <w:p w14:paraId="2A5EE93D" w14:textId="77777777" w:rsidR="00275D91" w:rsidRDefault="007668D4" w:rsidP="008D162C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8D16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Component (g/100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                                   </w:t>
            </w:r>
            <w:r w:rsidRPr="008D16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Control di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                   </w:t>
            </w:r>
            <w:r w:rsidRPr="008D16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Fructose di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</w:tbl>
    <w:p w14:paraId="6295D0B0" w14:textId="095BB181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Standard </w:t>
      </w:r>
      <w:proofErr w:type="spellStart"/>
      <w:r w:rsidRPr="003F0260">
        <w:rPr>
          <w:rFonts w:ascii="Times New Roman" w:eastAsia="Times New Roman" w:hAnsi="Times New Roman" w:cs="Times New Roman"/>
          <w:lang w:val="en-GB" w:eastAsia="it-IT"/>
        </w:rPr>
        <w:t>Chow</w:t>
      </w:r>
      <w:r w:rsidRPr="003F0260">
        <w:rPr>
          <w:rFonts w:ascii="Times New Roman" w:eastAsia="Times New Roman" w:hAnsi="Times New Roman" w:cs="Times New Roman"/>
          <w:vertAlign w:val="superscript"/>
          <w:lang w:val="en-GB" w:eastAsia="it-IT"/>
        </w:rPr>
        <w:t>a</w:t>
      </w:r>
      <w:proofErr w:type="spellEnd"/>
      <w:r w:rsidRPr="003F0260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ab/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50.5                                   50.5</w:t>
      </w:r>
    </w:p>
    <w:p w14:paraId="2873E2A8" w14:textId="1DB5526B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Sunflower Oil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1.5                                     1.5</w:t>
      </w:r>
    </w:p>
    <w:p w14:paraId="00CAFE08" w14:textId="5027A152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Casein  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9.2                                     9.2</w:t>
      </w:r>
    </w:p>
    <w:p w14:paraId="068038D3" w14:textId="1B64A773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proofErr w:type="spellStart"/>
      <w:r w:rsidRPr="003F0260">
        <w:rPr>
          <w:rFonts w:ascii="Times New Roman" w:eastAsia="Times New Roman" w:hAnsi="Times New Roman" w:cs="Times New Roman"/>
          <w:lang w:val="en-GB" w:eastAsia="it-IT"/>
        </w:rPr>
        <w:t>Alphacel</w:t>
      </w:r>
      <w:proofErr w:type="spellEnd"/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9.8                                     9.8</w:t>
      </w:r>
    </w:p>
    <w:p w14:paraId="0010A7D0" w14:textId="52942C55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Starch 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20.4                                    ---</w:t>
      </w:r>
    </w:p>
    <w:p w14:paraId="1A02752B" w14:textId="1975A933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Fructose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---                                    20.4</w:t>
      </w:r>
    </w:p>
    <w:p w14:paraId="6B55B954" w14:textId="51E8C7B8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Water  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6.4                                     6.4</w:t>
      </w:r>
    </w:p>
    <w:p w14:paraId="52B3C538" w14:textId="6A42AE8A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AIN-76 mineral mix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1.6                                     1.6</w:t>
      </w:r>
    </w:p>
    <w:p w14:paraId="55A1C6CA" w14:textId="1B2ED607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AIN-76 vitamin mix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0.4                                     0.4</w:t>
      </w:r>
    </w:p>
    <w:p w14:paraId="3A541E3B" w14:textId="6ED5819D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Choline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0.1                                     0.1</w:t>
      </w:r>
    </w:p>
    <w:p w14:paraId="48189806" w14:textId="0FDA5149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Methionine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0.1                                     0.1</w:t>
      </w:r>
    </w:p>
    <w:p w14:paraId="728CE8CE" w14:textId="0340632D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Gross Energy Density (kJ/g)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17.2                                   17.2</w:t>
      </w:r>
    </w:p>
    <w:p w14:paraId="22CC23BE" w14:textId="47B8778D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proofErr w:type="spellStart"/>
      <w:r w:rsidRPr="003F0260">
        <w:rPr>
          <w:rFonts w:ascii="Times New Roman" w:eastAsia="Times New Roman" w:hAnsi="Times New Roman" w:cs="Times New Roman"/>
          <w:lang w:val="en-GB" w:eastAsia="it-IT"/>
        </w:rPr>
        <w:t>Metabolisable</w:t>
      </w:r>
      <w:proofErr w:type="spellEnd"/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Energy Density (kJ/g)</w:t>
      </w:r>
      <w:r w:rsidRPr="003F0260">
        <w:rPr>
          <w:rFonts w:ascii="Times New Roman" w:eastAsia="Times New Roman" w:hAnsi="Times New Roman" w:cs="Times New Roman"/>
          <w:vertAlign w:val="superscript"/>
          <w:lang w:val="en-GB" w:eastAsia="it-IT"/>
        </w:rPr>
        <w:t xml:space="preserve"> b</w:t>
      </w: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11.1                                   11.1</w:t>
      </w:r>
    </w:p>
    <w:p w14:paraId="0C840213" w14:textId="0ACF33E4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Proteins (% </w:t>
      </w:r>
      <w:proofErr w:type="spellStart"/>
      <w:r w:rsidRPr="003F0260">
        <w:rPr>
          <w:rFonts w:ascii="Times New Roman" w:eastAsia="Times New Roman" w:hAnsi="Times New Roman" w:cs="Times New Roman"/>
          <w:lang w:val="en-GB" w:eastAsia="it-IT"/>
        </w:rPr>
        <w:t>Metabolisable</w:t>
      </w:r>
      <w:proofErr w:type="spellEnd"/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energy)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29.0                                  29.0</w:t>
      </w:r>
    </w:p>
    <w:p w14:paraId="3F504268" w14:textId="4A06793C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Lipids (% </w:t>
      </w:r>
      <w:proofErr w:type="spellStart"/>
      <w:r w:rsidRPr="003F0260">
        <w:rPr>
          <w:rFonts w:ascii="Times New Roman" w:eastAsia="Times New Roman" w:hAnsi="Times New Roman" w:cs="Times New Roman"/>
          <w:lang w:val="en-GB" w:eastAsia="it-IT"/>
        </w:rPr>
        <w:t>Metabolisable</w:t>
      </w:r>
      <w:proofErr w:type="spellEnd"/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energy)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10.6                                  10.6</w:t>
      </w:r>
    </w:p>
    <w:p w14:paraId="05106FC5" w14:textId="7565D09B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Carbohydrates (% </w:t>
      </w:r>
      <w:proofErr w:type="spellStart"/>
      <w:r w:rsidRPr="003F0260">
        <w:rPr>
          <w:rFonts w:ascii="Times New Roman" w:eastAsia="Times New Roman" w:hAnsi="Times New Roman" w:cs="Times New Roman"/>
          <w:lang w:val="en-GB" w:eastAsia="it-IT"/>
        </w:rPr>
        <w:t>Metabolisable</w:t>
      </w:r>
      <w:proofErr w:type="spellEnd"/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 energy)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60.4                                  60.4</w:t>
      </w:r>
    </w:p>
    <w:p w14:paraId="629C7FD4" w14:textId="77777777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>Of which:</w:t>
      </w:r>
    </w:p>
    <w:p w14:paraId="28E0C8C0" w14:textId="5E00B408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Fructose  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---                                 30.0</w:t>
      </w:r>
    </w:p>
    <w:p w14:paraId="52823455" w14:textId="5C077C22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Starch  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52.8                                  22.8</w:t>
      </w:r>
    </w:p>
    <w:p w14:paraId="681E7EC3" w14:textId="26320D67" w:rsidR="00275D91" w:rsidRPr="003F0260" w:rsidRDefault="007668D4">
      <w:pPr>
        <w:spacing w:beforeAutospacing="1" w:afterAutospacing="1" w:line="24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  <w:r w:rsidRPr="003F0260">
        <w:rPr>
          <w:rFonts w:ascii="Times New Roman" w:eastAsia="Times New Roman" w:hAnsi="Times New Roman" w:cs="Times New Roman"/>
          <w:lang w:val="en-GB" w:eastAsia="it-IT"/>
        </w:rPr>
        <w:t xml:space="preserve">Sugars                                                                     </w:t>
      </w:r>
      <w:r w:rsidR="008E34E5">
        <w:rPr>
          <w:rFonts w:ascii="Times New Roman" w:eastAsia="Times New Roman" w:hAnsi="Times New Roman" w:cs="Times New Roman"/>
          <w:lang w:val="en-GB" w:eastAsia="it-IT"/>
        </w:rPr>
        <w:tab/>
      </w:r>
      <w:r w:rsidRPr="003F0260">
        <w:rPr>
          <w:rFonts w:ascii="Times New Roman" w:eastAsia="Times New Roman" w:hAnsi="Times New Roman" w:cs="Times New Roman"/>
          <w:lang w:val="en-GB" w:eastAsia="it-IT"/>
        </w:rPr>
        <w:t>7.6                                    7.6</w:t>
      </w:r>
    </w:p>
    <w:tbl>
      <w:tblPr>
        <w:tblW w:w="8701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01"/>
      </w:tblGrid>
      <w:tr w:rsidR="00275D91" w:rsidRPr="00795C1A" w14:paraId="007F1571" w14:textId="77777777">
        <w:trPr>
          <w:trHeight w:val="100"/>
        </w:trPr>
        <w:tc>
          <w:tcPr>
            <w:tcW w:w="8701" w:type="dxa"/>
            <w:tcBorders>
              <w:top w:val="single" w:sz="4" w:space="0" w:color="000000"/>
            </w:tcBorders>
          </w:tcPr>
          <w:p w14:paraId="74F1EF87" w14:textId="77777777" w:rsidR="00275D91" w:rsidRPr="003F0260" w:rsidRDefault="007668D4" w:rsidP="00EC459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F02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a</w:t>
            </w:r>
            <w:r w:rsidR="003F0260" w:rsidRPr="003F02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 xml:space="preserve"> </w:t>
            </w:r>
            <w:proofErr w:type="spellStart"/>
            <w:r w:rsidRPr="003F02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ucedola</w:t>
            </w:r>
            <w:proofErr w:type="spellEnd"/>
            <w:r w:rsidRPr="003F02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4RF21; Italy  </w:t>
            </w:r>
            <w:proofErr w:type="spellStart"/>
            <w:r w:rsidRPr="003F02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b</w:t>
            </w:r>
            <w:r w:rsidRPr="003F02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stimated</w:t>
            </w:r>
            <w:proofErr w:type="spellEnd"/>
            <w:r w:rsidRPr="003F02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by computation using values (kJ/g) for energy content as follows: proteins 16.736, lipids 37.656 e carbohydrates 16.736</w:t>
            </w:r>
          </w:p>
        </w:tc>
      </w:tr>
    </w:tbl>
    <w:p w14:paraId="26664C38" w14:textId="77777777" w:rsidR="00275D91" w:rsidRPr="003F0260" w:rsidRDefault="00275D91">
      <w:pPr>
        <w:spacing w:after="0" w:line="36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GB" w:eastAsia="zh-CN"/>
        </w:rPr>
      </w:pPr>
    </w:p>
    <w:p w14:paraId="3D86D4B7" w14:textId="77777777" w:rsidR="00275D91" w:rsidRPr="00D528EE" w:rsidRDefault="00E57913" w:rsidP="00D528E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</w:pPr>
      <w:bookmarkStart w:id="3" w:name="_Hlk140746231_Copy_1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lastRenderedPageBreak/>
        <w:t xml:space="preserve">Supplementary </w:t>
      </w:r>
      <w:r w:rsidR="007668D4" w:rsidRPr="00D528E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Table </w:t>
      </w:r>
      <w:bookmarkEnd w:id="3"/>
      <w:r w:rsidR="007668D4" w:rsidRPr="00D528E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2. </w:t>
      </w:r>
      <w:r w:rsidR="007668D4" w:rsidRPr="00D528EE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NCBI Sequence Read Archive (SRA) accession numbers of data generated in this study</w:t>
      </w:r>
      <w:r w:rsidR="00D528EE" w:rsidRPr="00D528EE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</w:t>
      </w:r>
      <w:r w:rsidR="007668D4" w:rsidRPr="00D528EE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(</w:t>
      </w:r>
      <w:proofErr w:type="spellStart"/>
      <w:r w:rsidR="007668D4" w:rsidRPr="00D528EE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BioProject</w:t>
      </w:r>
      <w:proofErr w:type="spellEnd"/>
      <w:r w:rsidR="007668D4" w:rsidRPr="00D528EE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number </w:t>
      </w:r>
      <w:hyperlink r:id="rId13">
        <w:r w:rsidR="007668D4" w:rsidRPr="00D528EE">
          <w:rPr>
            <w:rFonts w:ascii="Times New Roman" w:hAnsi="Times New Roman" w:cs="Times New Roman"/>
            <w:bCs/>
            <w:sz w:val="24"/>
            <w:szCs w:val="24"/>
            <w:lang w:val="en-GB" w:eastAsia="it-IT"/>
          </w:rPr>
          <w:t>PRJNA1291627</w:t>
        </w:r>
      </w:hyperlink>
      <w:r w:rsidR="007668D4" w:rsidRPr="00D528EE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).</w:t>
      </w:r>
    </w:p>
    <w:tbl>
      <w:tblPr>
        <w:tblW w:w="4896" w:type="dxa"/>
        <w:tblInd w:w="-2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68"/>
        <w:gridCol w:w="2528"/>
      </w:tblGrid>
      <w:tr w:rsidR="00275D91" w14:paraId="1B7845DF" w14:textId="77777777">
        <w:trPr>
          <w:trHeight w:val="256"/>
        </w:trPr>
        <w:tc>
          <w:tcPr>
            <w:tcW w:w="236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89B43AF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lang w:val="en-GB" w:eastAsia="it-IT"/>
              </w:rPr>
              <w:t>Sample name</w:t>
            </w:r>
          </w:p>
        </w:tc>
        <w:tc>
          <w:tcPr>
            <w:tcW w:w="25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78098F1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lang w:val="en-GB" w:eastAsia="it-IT"/>
              </w:rPr>
              <w:t>Accession number</w:t>
            </w:r>
          </w:p>
        </w:tc>
      </w:tr>
      <w:tr w:rsidR="00275D91" w14:paraId="4FACAF6C" w14:textId="77777777">
        <w:trPr>
          <w:trHeight w:val="256"/>
        </w:trPr>
        <w:tc>
          <w:tcPr>
            <w:tcW w:w="2368" w:type="dxa"/>
            <w:vAlign w:val="bottom"/>
          </w:tcPr>
          <w:p w14:paraId="701D3A46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1</w:t>
            </w:r>
          </w:p>
        </w:tc>
        <w:tc>
          <w:tcPr>
            <w:tcW w:w="2528" w:type="dxa"/>
            <w:vAlign w:val="bottom"/>
          </w:tcPr>
          <w:p w14:paraId="2C518D76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35</w:t>
            </w:r>
          </w:p>
        </w:tc>
      </w:tr>
      <w:tr w:rsidR="00275D91" w14:paraId="5B54FAA9" w14:textId="77777777">
        <w:trPr>
          <w:trHeight w:val="256"/>
        </w:trPr>
        <w:tc>
          <w:tcPr>
            <w:tcW w:w="2368" w:type="dxa"/>
            <w:vAlign w:val="bottom"/>
          </w:tcPr>
          <w:p w14:paraId="2ED2ADFC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2</w:t>
            </w:r>
          </w:p>
        </w:tc>
        <w:tc>
          <w:tcPr>
            <w:tcW w:w="2528" w:type="dxa"/>
            <w:vAlign w:val="bottom"/>
          </w:tcPr>
          <w:p w14:paraId="636957AA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37</w:t>
            </w:r>
          </w:p>
        </w:tc>
      </w:tr>
      <w:tr w:rsidR="00275D91" w14:paraId="6056DD3B" w14:textId="77777777">
        <w:trPr>
          <w:trHeight w:val="256"/>
        </w:trPr>
        <w:tc>
          <w:tcPr>
            <w:tcW w:w="2368" w:type="dxa"/>
            <w:vAlign w:val="bottom"/>
          </w:tcPr>
          <w:p w14:paraId="6621006E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3</w:t>
            </w:r>
          </w:p>
        </w:tc>
        <w:tc>
          <w:tcPr>
            <w:tcW w:w="2528" w:type="dxa"/>
            <w:vAlign w:val="bottom"/>
          </w:tcPr>
          <w:p w14:paraId="1B1A7067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39</w:t>
            </w:r>
          </w:p>
        </w:tc>
      </w:tr>
      <w:tr w:rsidR="00275D91" w14:paraId="62847E21" w14:textId="77777777">
        <w:trPr>
          <w:trHeight w:val="256"/>
        </w:trPr>
        <w:tc>
          <w:tcPr>
            <w:tcW w:w="2368" w:type="dxa"/>
            <w:vAlign w:val="bottom"/>
          </w:tcPr>
          <w:p w14:paraId="7F721B03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4</w:t>
            </w:r>
          </w:p>
        </w:tc>
        <w:tc>
          <w:tcPr>
            <w:tcW w:w="2528" w:type="dxa"/>
            <w:vAlign w:val="bottom"/>
          </w:tcPr>
          <w:p w14:paraId="57834896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41</w:t>
            </w:r>
          </w:p>
        </w:tc>
      </w:tr>
      <w:tr w:rsidR="00275D91" w14:paraId="091C9621" w14:textId="77777777">
        <w:trPr>
          <w:trHeight w:val="256"/>
        </w:trPr>
        <w:tc>
          <w:tcPr>
            <w:tcW w:w="2368" w:type="dxa"/>
            <w:vAlign w:val="bottom"/>
          </w:tcPr>
          <w:p w14:paraId="0FE79773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5</w:t>
            </w:r>
          </w:p>
        </w:tc>
        <w:tc>
          <w:tcPr>
            <w:tcW w:w="2528" w:type="dxa"/>
            <w:vAlign w:val="bottom"/>
          </w:tcPr>
          <w:p w14:paraId="42A9D9FD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43</w:t>
            </w:r>
          </w:p>
        </w:tc>
      </w:tr>
      <w:tr w:rsidR="00275D91" w14:paraId="4DE34041" w14:textId="77777777">
        <w:trPr>
          <w:trHeight w:val="256"/>
        </w:trPr>
        <w:tc>
          <w:tcPr>
            <w:tcW w:w="2368" w:type="dxa"/>
            <w:vAlign w:val="bottom"/>
          </w:tcPr>
          <w:p w14:paraId="28B833F3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6</w:t>
            </w:r>
          </w:p>
        </w:tc>
        <w:tc>
          <w:tcPr>
            <w:tcW w:w="2528" w:type="dxa"/>
            <w:vAlign w:val="bottom"/>
          </w:tcPr>
          <w:p w14:paraId="3DADC173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45</w:t>
            </w:r>
          </w:p>
        </w:tc>
      </w:tr>
      <w:tr w:rsidR="00275D91" w14:paraId="53A3AD97" w14:textId="77777777">
        <w:trPr>
          <w:trHeight w:val="256"/>
        </w:trPr>
        <w:tc>
          <w:tcPr>
            <w:tcW w:w="2368" w:type="dxa"/>
            <w:vAlign w:val="bottom"/>
          </w:tcPr>
          <w:p w14:paraId="2224D189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7</w:t>
            </w:r>
          </w:p>
        </w:tc>
        <w:tc>
          <w:tcPr>
            <w:tcW w:w="2528" w:type="dxa"/>
            <w:vAlign w:val="bottom"/>
          </w:tcPr>
          <w:p w14:paraId="79873907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47</w:t>
            </w:r>
          </w:p>
        </w:tc>
      </w:tr>
      <w:tr w:rsidR="00275D91" w14:paraId="7186C991" w14:textId="77777777">
        <w:trPr>
          <w:trHeight w:val="256"/>
        </w:trPr>
        <w:tc>
          <w:tcPr>
            <w:tcW w:w="2368" w:type="dxa"/>
            <w:vAlign w:val="bottom"/>
          </w:tcPr>
          <w:p w14:paraId="494750FF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C8</w:t>
            </w:r>
          </w:p>
        </w:tc>
        <w:tc>
          <w:tcPr>
            <w:tcW w:w="2528" w:type="dxa"/>
            <w:vAlign w:val="bottom"/>
          </w:tcPr>
          <w:p w14:paraId="4FFB29FE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49</w:t>
            </w:r>
          </w:p>
        </w:tc>
      </w:tr>
      <w:tr w:rsidR="00275D91" w14:paraId="7C75C029" w14:textId="77777777">
        <w:trPr>
          <w:trHeight w:val="256"/>
        </w:trPr>
        <w:tc>
          <w:tcPr>
            <w:tcW w:w="2368" w:type="dxa"/>
            <w:vAlign w:val="bottom"/>
          </w:tcPr>
          <w:p w14:paraId="5AEFA6C7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1</w:t>
            </w:r>
          </w:p>
        </w:tc>
        <w:tc>
          <w:tcPr>
            <w:tcW w:w="2528" w:type="dxa"/>
            <w:vAlign w:val="bottom"/>
          </w:tcPr>
          <w:p w14:paraId="36DDF7BC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51</w:t>
            </w:r>
          </w:p>
        </w:tc>
      </w:tr>
      <w:tr w:rsidR="00275D91" w14:paraId="6C592684" w14:textId="77777777">
        <w:trPr>
          <w:trHeight w:val="256"/>
        </w:trPr>
        <w:tc>
          <w:tcPr>
            <w:tcW w:w="2368" w:type="dxa"/>
            <w:vAlign w:val="bottom"/>
          </w:tcPr>
          <w:p w14:paraId="4C59CF11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2</w:t>
            </w:r>
          </w:p>
        </w:tc>
        <w:tc>
          <w:tcPr>
            <w:tcW w:w="2528" w:type="dxa"/>
            <w:vAlign w:val="bottom"/>
          </w:tcPr>
          <w:p w14:paraId="2C69A7DA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53</w:t>
            </w:r>
          </w:p>
        </w:tc>
      </w:tr>
      <w:tr w:rsidR="00275D91" w14:paraId="020449E6" w14:textId="77777777">
        <w:trPr>
          <w:trHeight w:val="256"/>
        </w:trPr>
        <w:tc>
          <w:tcPr>
            <w:tcW w:w="2368" w:type="dxa"/>
            <w:vAlign w:val="bottom"/>
          </w:tcPr>
          <w:p w14:paraId="33278B5E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3</w:t>
            </w:r>
          </w:p>
        </w:tc>
        <w:tc>
          <w:tcPr>
            <w:tcW w:w="2528" w:type="dxa"/>
            <w:vAlign w:val="bottom"/>
          </w:tcPr>
          <w:p w14:paraId="0F1A60E7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55</w:t>
            </w:r>
          </w:p>
        </w:tc>
      </w:tr>
      <w:tr w:rsidR="00275D91" w14:paraId="4F92A3F4" w14:textId="77777777">
        <w:trPr>
          <w:trHeight w:val="256"/>
        </w:trPr>
        <w:tc>
          <w:tcPr>
            <w:tcW w:w="2368" w:type="dxa"/>
            <w:vAlign w:val="bottom"/>
          </w:tcPr>
          <w:p w14:paraId="7993B712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4</w:t>
            </w:r>
          </w:p>
        </w:tc>
        <w:tc>
          <w:tcPr>
            <w:tcW w:w="2528" w:type="dxa"/>
            <w:vAlign w:val="bottom"/>
          </w:tcPr>
          <w:p w14:paraId="32E3286D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57</w:t>
            </w:r>
          </w:p>
        </w:tc>
      </w:tr>
      <w:tr w:rsidR="00275D91" w14:paraId="1B28DC12" w14:textId="77777777">
        <w:trPr>
          <w:trHeight w:val="256"/>
        </w:trPr>
        <w:tc>
          <w:tcPr>
            <w:tcW w:w="2368" w:type="dxa"/>
            <w:vAlign w:val="bottom"/>
          </w:tcPr>
          <w:p w14:paraId="47A8B6FC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5</w:t>
            </w:r>
          </w:p>
        </w:tc>
        <w:tc>
          <w:tcPr>
            <w:tcW w:w="2528" w:type="dxa"/>
            <w:vAlign w:val="bottom"/>
          </w:tcPr>
          <w:p w14:paraId="2E80B83E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59</w:t>
            </w:r>
          </w:p>
        </w:tc>
      </w:tr>
      <w:tr w:rsidR="00275D91" w14:paraId="324ECA06" w14:textId="77777777">
        <w:trPr>
          <w:trHeight w:val="256"/>
        </w:trPr>
        <w:tc>
          <w:tcPr>
            <w:tcW w:w="2368" w:type="dxa"/>
            <w:vAlign w:val="bottom"/>
          </w:tcPr>
          <w:p w14:paraId="098F6533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6</w:t>
            </w:r>
          </w:p>
        </w:tc>
        <w:tc>
          <w:tcPr>
            <w:tcW w:w="2528" w:type="dxa"/>
            <w:vAlign w:val="bottom"/>
          </w:tcPr>
          <w:p w14:paraId="5D2A1404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61</w:t>
            </w:r>
          </w:p>
        </w:tc>
      </w:tr>
      <w:tr w:rsidR="00275D91" w14:paraId="2040BAC2" w14:textId="77777777">
        <w:trPr>
          <w:trHeight w:val="256"/>
        </w:trPr>
        <w:tc>
          <w:tcPr>
            <w:tcW w:w="2368" w:type="dxa"/>
            <w:vAlign w:val="bottom"/>
          </w:tcPr>
          <w:p w14:paraId="13A92997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7</w:t>
            </w:r>
          </w:p>
        </w:tc>
        <w:tc>
          <w:tcPr>
            <w:tcW w:w="2528" w:type="dxa"/>
            <w:vAlign w:val="bottom"/>
          </w:tcPr>
          <w:p w14:paraId="5BAD3E6D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63</w:t>
            </w:r>
          </w:p>
        </w:tc>
      </w:tr>
      <w:tr w:rsidR="00275D91" w14:paraId="3AAA852F" w14:textId="77777777">
        <w:trPr>
          <w:trHeight w:val="256"/>
        </w:trPr>
        <w:tc>
          <w:tcPr>
            <w:tcW w:w="2368" w:type="dxa"/>
            <w:vAlign w:val="bottom"/>
          </w:tcPr>
          <w:p w14:paraId="6E49722D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F8</w:t>
            </w:r>
          </w:p>
        </w:tc>
        <w:tc>
          <w:tcPr>
            <w:tcW w:w="2528" w:type="dxa"/>
            <w:vAlign w:val="bottom"/>
          </w:tcPr>
          <w:p w14:paraId="12AE100D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65</w:t>
            </w:r>
          </w:p>
        </w:tc>
      </w:tr>
      <w:tr w:rsidR="00275D91" w14:paraId="0B810B27" w14:textId="77777777">
        <w:trPr>
          <w:trHeight w:val="256"/>
        </w:trPr>
        <w:tc>
          <w:tcPr>
            <w:tcW w:w="2368" w:type="dxa"/>
            <w:vAlign w:val="bottom"/>
          </w:tcPr>
          <w:p w14:paraId="3AC43A56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1</w:t>
            </w:r>
          </w:p>
        </w:tc>
        <w:tc>
          <w:tcPr>
            <w:tcW w:w="2528" w:type="dxa"/>
            <w:vAlign w:val="bottom"/>
          </w:tcPr>
          <w:p w14:paraId="14FEBC0D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67</w:t>
            </w:r>
          </w:p>
        </w:tc>
      </w:tr>
      <w:tr w:rsidR="00275D91" w14:paraId="1B372245" w14:textId="77777777">
        <w:trPr>
          <w:trHeight w:val="256"/>
        </w:trPr>
        <w:tc>
          <w:tcPr>
            <w:tcW w:w="2368" w:type="dxa"/>
            <w:vAlign w:val="bottom"/>
          </w:tcPr>
          <w:p w14:paraId="70959522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2</w:t>
            </w:r>
          </w:p>
        </w:tc>
        <w:tc>
          <w:tcPr>
            <w:tcW w:w="2528" w:type="dxa"/>
            <w:vAlign w:val="bottom"/>
          </w:tcPr>
          <w:p w14:paraId="35871B82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69</w:t>
            </w:r>
          </w:p>
        </w:tc>
      </w:tr>
      <w:tr w:rsidR="00275D91" w14:paraId="2949B311" w14:textId="77777777">
        <w:trPr>
          <w:trHeight w:val="256"/>
        </w:trPr>
        <w:tc>
          <w:tcPr>
            <w:tcW w:w="2368" w:type="dxa"/>
            <w:vAlign w:val="bottom"/>
          </w:tcPr>
          <w:p w14:paraId="2D2A74F4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3</w:t>
            </w:r>
          </w:p>
        </w:tc>
        <w:tc>
          <w:tcPr>
            <w:tcW w:w="2528" w:type="dxa"/>
            <w:vAlign w:val="bottom"/>
          </w:tcPr>
          <w:p w14:paraId="50D57DD8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71</w:t>
            </w:r>
          </w:p>
        </w:tc>
      </w:tr>
      <w:tr w:rsidR="00275D91" w14:paraId="60665A32" w14:textId="77777777">
        <w:trPr>
          <w:trHeight w:val="256"/>
        </w:trPr>
        <w:tc>
          <w:tcPr>
            <w:tcW w:w="2368" w:type="dxa"/>
            <w:vAlign w:val="bottom"/>
          </w:tcPr>
          <w:p w14:paraId="0B6766B9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4</w:t>
            </w:r>
          </w:p>
        </w:tc>
        <w:tc>
          <w:tcPr>
            <w:tcW w:w="2528" w:type="dxa"/>
            <w:vAlign w:val="bottom"/>
          </w:tcPr>
          <w:p w14:paraId="18DC8EFE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73</w:t>
            </w:r>
          </w:p>
        </w:tc>
      </w:tr>
      <w:tr w:rsidR="00275D91" w14:paraId="3B54DD91" w14:textId="77777777">
        <w:trPr>
          <w:trHeight w:val="256"/>
        </w:trPr>
        <w:tc>
          <w:tcPr>
            <w:tcW w:w="2368" w:type="dxa"/>
            <w:vAlign w:val="bottom"/>
          </w:tcPr>
          <w:p w14:paraId="519F2BA5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5</w:t>
            </w:r>
          </w:p>
        </w:tc>
        <w:tc>
          <w:tcPr>
            <w:tcW w:w="2528" w:type="dxa"/>
            <w:vAlign w:val="bottom"/>
          </w:tcPr>
          <w:p w14:paraId="625A3FF7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75</w:t>
            </w:r>
          </w:p>
        </w:tc>
      </w:tr>
      <w:tr w:rsidR="00275D91" w14:paraId="41FA4CEC" w14:textId="77777777">
        <w:trPr>
          <w:trHeight w:val="256"/>
        </w:trPr>
        <w:tc>
          <w:tcPr>
            <w:tcW w:w="2368" w:type="dxa"/>
            <w:vAlign w:val="bottom"/>
          </w:tcPr>
          <w:p w14:paraId="41C4E0A9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6</w:t>
            </w:r>
          </w:p>
        </w:tc>
        <w:tc>
          <w:tcPr>
            <w:tcW w:w="2528" w:type="dxa"/>
            <w:vAlign w:val="bottom"/>
          </w:tcPr>
          <w:p w14:paraId="38EB9D32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77</w:t>
            </w:r>
          </w:p>
        </w:tc>
      </w:tr>
      <w:tr w:rsidR="00275D91" w14:paraId="47C8F247" w14:textId="77777777">
        <w:trPr>
          <w:trHeight w:val="256"/>
        </w:trPr>
        <w:tc>
          <w:tcPr>
            <w:tcW w:w="2368" w:type="dxa"/>
            <w:vAlign w:val="bottom"/>
          </w:tcPr>
          <w:p w14:paraId="3A65D7B2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7</w:t>
            </w:r>
          </w:p>
        </w:tc>
        <w:tc>
          <w:tcPr>
            <w:tcW w:w="2528" w:type="dxa"/>
            <w:vAlign w:val="bottom"/>
          </w:tcPr>
          <w:p w14:paraId="701098F5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79</w:t>
            </w:r>
          </w:p>
        </w:tc>
      </w:tr>
      <w:tr w:rsidR="00275D91" w14:paraId="63E327F3" w14:textId="77777777">
        <w:trPr>
          <w:trHeight w:val="256"/>
        </w:trPr>
        <w:tc>
          <w:tcPr>
            <w:tcW w:w="2368" w:type="dxa"/>
            <w:tcBorders>
              <w:bottom w:val="single" w:sz="2" w:space="0" w:color="000000"/>
            </w:tcBorders>
            <w:vAlign w:val="bottom"/>
          </w:tcPr>
          <w:p w14:paraId="030370A1" w14:textId="77777777" w:rsidR="00275D91" w:rsidRDefault="007668D4">
            <w:pPr>
              <w:spacing w:after="29" w:line="230" w:lineRule="exact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f174_8</w:t>
            </w:r>
          </w:p>
        </w:tc>
        <w:tc>
          <w:tcPr>
            <w:tcW w:w="2528" w:type="dxa"/>
            <w:tcBorders>
              <w:bottom w:val="single" w:sz="2" w:space="0" w:color="000000"/>
            </w:tcBorders>
            <w:vAlign w:val="bottom"/>
          </w:tcPr>
          <w:p w14:paraId="36047401" w14:textId="77777777" w:rsidR="00275D91" w:rsidRDefault="007668D4">
            <w:pPr>
              <w:spacing w:after="29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SAMN49972281</w:t>
            </w:r>
          </w:p>
        </w:tc>
      </w:tr>
    </w:tbl>
    <w:p w14:paraId="1C80811A" w14:textId="77777777" w:rsidR="00275D91" w:rsidRDefault="00275D9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8E58489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81A3730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0C407D9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B6E00C1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61F9554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4B0673E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E75AA6A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31765C5" w14:textId="77777777" w:rsidR="008D162C" w:rsidRDefault="008D162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3A8186C" w14:textId="77777777" w:rsidR="00EC4592" w:rsidRDefault="00EC459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2BDC99E" w14:textId="77777777" w:rsidR="00EC4592" w:rsidRPr="00863102" w:rsidRDefault="00EC459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5EC78D4" w14:textId="77777777" w:rsidR="00275D91" w:rsidRPr="00863102" w:rsidRDefault="00E5791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4" w:name="_Hlk140746231"/>
      <w:bookmarkStart w:id="5" w:name="_Hlk203559315"/>
      <w:r w:rsidRPr="008631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it-IT"/>
        </w:rPr>
        <w:lastRenderedPageBreak/>
        <w:t xml:space="preserve">Supplementary </w:t>
      </w:r>
      <w:r w:rsidR="007668D4" w:rsidRPr="008631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it-IT"/>
        </w:rPr>
        <w:t xml:space="preserve">Table </w:t>
      </w:r>
      <w:bookmarkEnd w:id="4"/>
      <w:r w:rsidR="007668D4" w:rsidRPr="008631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it-IT"/>
        </w:rPr>
        <w:t xml:space="preserve">3. </w:t>
      </w:r>
      <w:r w:rsidR="007668D4" w:rsidRPr="00863102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>Dilutions of primary and secondary</w:t>
      </w:r>
      <w:r w:rsidR="007668D4" w:rsidRPr="0086310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tibodies used for Western blotting.</w:t>
      </w:r>
      <w:bookmarkEnd w:id="5"/>
    </w:p>
    <w:tbl>
      <w:tblPr>
        <w:tblStyle w:val="Sfondochiaro"/>
        <w:tblW w:w="5000" w:type="pct"/>
        <w:tblLook w:val="04A0" w:firstRow="1" w:lastRow="0" w:firstColumn="1" w:lastColumn="0" w:noHBand="0" w:noVBand="1"/>
      </w:tblPr>
      <w:tblGrid>
        <w:gridCol w:w="2619"/>
        <w:gridCol w:w="3804"/>
        <w:gridCol w:w="3431"/>
      </w:tblGrid>
      <w:tr w:rsidR="00863102" w:rsidRPr="00863102" w14:paraId="2C4572EE" w14:textId="77777777" w:rsidTr="008E3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3BE45354" w14:textId="77777777" w:rsidR="00275D91" w:rsidRPr="00863102" w:rsidRDefault="00275D91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/>
                <w:color w:val="000000" w:themeColor="text1"/>
                <w:lang w:val="en-GB" w:eastAsia="it-IT"/>
              </w:rPr>
            </w:pPr>
          </w:p>
        </w:tc>
        <w:tc>
          <w:tcPr>
            <w:tcW w:w="1930" w:type="pct"/>
          </w:tcPr>
          <w:p w14:paraId="415D9016" w14:textId="77777777" w:rsidR="00275D91" w:rsidRPr="00863102" w:rsidRDefault="007668D4">
            <w:pPr>
              <w:suppressLineNumbers/>
              <w:spacing w:after="0" w:line="240" w:lineRule="auto"/>
              <w:ind w:left="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lang w:val="en-GB" w:eastAsia="it-IT"/>
              </w:rPr>
            </w:pPr>
            <w:r w:rsidRPr="00863102">
              <w:rPr>
                <w:rFonts w:ascii="Times New Roman" w:eastAsia="Times New Roman" w:hAnsi="Times New Roman"/>
                <w:color w:val="000000" w:themeColor="text1"/>
                <w:lang w:val="en-GB" w:eastAsia="it-IT"/>
              </w:rPr>
              <w:t>Primary Antibody</w:t>
            </w:r>
          </w:p>
        </w:tc>
        <w:tc>
          <w:tcPr>
            <w:tcW w:w="1741" w:type="pct"/>
          </w:tcPr>
          <w:p w14:paraId="3D6D7C47" w14:textId="77777777" w:rsidR="00275D91" w:rsidRPr="00863102" w:rsidRDefault="007668D4">
            <w:pPr>
              <w:suppressLineNumbers/>
              <w:spacing w:after="0" w:line="240" w:lineRule="auto"/>
              <w:ind w:left="280" w:right="5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lang w:val="en-GB" w:eastAsia="it-IT"/>
              </w:rPr>
            </w:pPr>
            <w:r w:rsidRPr="00863102">
              <w:rPr>
                <w:rFonts w:ascii="Times New Roman" w:eastAsia="Times New Roman" w:hAnsi="Times New Roman"/>
                <w:color w:val="000000" w:themeColor="text1"/>
                <w:lang w:val="en-GB" w:eastAsia="it-IT"/>
              </w:rPr>
              <w:t>Secondary Antibody</w:t>
            </w:r>
          </w:p>
        </w:tc>
      </w:tr>
      <w:tr w:rsidR="00863102" w:rsidRPr="00863102" w14:paraId="1C60B0E5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7F56E4B5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TLR4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4390E233" w14:textId="21F2CE89" w:rsidR="00275D91" w:rsidRPr="00863102" w:rsidRDefault="007668D4" w:rsidP="008E34E5">
            <w:pPr>
              <w:suppressLineNumbers/>
              <w:tabs>
                <w:tab w:val="left" w:pos="1981"/>
              </w:tabs>
              <w:spacing w:after="0" w:line="240" w:lineRule="auto"/>
              <w:ind w:left="52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Sigma-Aldrich, 1:5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D5308F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it-IT"/>
              </w:rPr>
              <w:t xml:space="preserve"> </w:t>
            </w:r>
            <w:r w:rsidR="00D5308F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PRS3141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28428E7A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15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24118C74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446EFB1C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MyD88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70A44AAB" w14:textId="5C5DDB4C" w:rsidR="00275D91" w:rsidRPr="00863102" w:rsidRDefault="007668D4" w:rsidP="008E34E5">
            <w:pPr>
              <w:suppressLineNumbers/>
              <w:tabs>
                <w:tab w:val="left" w:pos="1981"/>
              </w:tabs>
              <w:spacing w:after="0" w:line="240" w:lineRule="auto"/>
              <w:ind w:left="52" w:right="4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</w:t>
            </w:r>
            <w:r w:rsidR="00690BEA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4283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69D178BB" w14:textId="44B56225" w:rsidR="00275D91" w:rsidRPr="00863102" w:rsidRDefault="008E34E5" w:rsidP="008E34E5">
            <w:pPr>
              <w:suppressLineNumbers/>
              <w:spacing w:after="0" w:line="240" w:lineRule="auto"/>
              <w:ind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     </w:t>
            </w:r>
            <w:r w:rsidR="007668D4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70,000 </w:t>
            </w:r>
            <w:r w:rsidR="007668D4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2AEFF331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504614E8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-NFkB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2B9CEF29" w14:textId="488C283C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5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7473F2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7473F2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3033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3E8FBA6E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; 1:2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3C13E826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5251617C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NFkB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1715C537" w14:textId="13723FBE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7473F2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cat 8242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393B896D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; 1:3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3AEDF59F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62BDD391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CCR2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276A52BF" w14:textId="3A1F9F7F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690BEA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690BEA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12199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34F52089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3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7C42C804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55F4A409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GFAP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2545CDDB" w14:textId="7C31E2B8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cat 12389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01F70335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35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863102" w:rsidRPr="00863102" w14:paraId="34F92E35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29003166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TGR5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0773EED9" w14:textId="256E222D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Elabscience</w:t>
            </w:r>
            <w:proofErr w:type="spellEnd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; 1:500 </w:t>
            </w: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690BEA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cat E-AB-93270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059EB7AD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4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7BE60371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566E703C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IDE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65D4847D" w14:textId="6BC6DAF2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Abcam</w:t>
            </w:r>
            <w:proofErr w:type="spellEnd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, Cambridge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ab32216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24EB8F52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GAr</w:t>
            </w:r>
            <w:proofErr w:type="spellEnd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-HRP IgG; 1:9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863102" w:rsidRPr="00863102" w14:paraId="529D0475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421F1145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Nicastrin</w:t>
            </w:r>
            <w:proofErr w:type="spellEnd"/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3CE64A6D" w14:textId="3F5B2758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Santa Cruz Biotechnology; 1:5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F672E2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F672E2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sc-376513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69C20093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M-HRP IgG, 1:1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863102" w:rsidRPr="00863102" w14:paraId="73166B9C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6CC0DC69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-CREB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3DD4952A" w14:textId="7FD4D77B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5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690BEA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it-IT"/>
              </w:rPr>
              <w:t xml:space="preserve"> </w:t>
            </w:r>
            <w:r w:rsidR="00690BEA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9198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1F6B5130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2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02894E32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3E2B4352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green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CREB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1CC2802D" w14:textId="68D64743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690BEA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it-IT"/>
              </w:rPr>
              <w:t xml:space="preserve"> </w:t>
            </w:r>
            <w:r w:rsidR="00690BEA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9197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6CBBFA96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4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1AD725E7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688997D2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green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BDNF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01925452" w14:textId="72AB5A87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Abcam, Cambridge (EPR1292); 1:2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AA2207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it-IT"/>
              </w:rPr>
              <w:t xml:space="preserve"> </w:t>
            </w:r>
            <w:r w:rsidR="00AA2207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ab108319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65B99006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15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148BFC8E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4AD5C730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-</w:t>
            </w:r>
            <w:proofErr w:type="spellStart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Akt</w:t>
            </w:r>
            <w:proofErr w:type="spellEnd"/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06476617" w14:textId="21BEAEB0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cat 9271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7C24382C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5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17E185D9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59647DC5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proofErr w:type="spellStart"/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Akt</w:t>
            </w:r>
            <w:proofErr w:type="spellEnd"/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7F39D284" w14:textId="3F4EEF23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9272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684E1DFE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17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77E6469F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41D890E0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-Erk1/2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2C3AC050" w14:textId="74D7F4EB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91</w:t>
            </w:r>
            <w:r w:rsidR="00F672E2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01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64F075DB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, 1:12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7EC20B1E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58302976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Erk1/2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4AB37CB1" w14:textId="6EDD592D" w:rsidR="00275D91" w:rsidRPr="00863102" w:rsidRDefault="001C02A9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a </w:t>
            </w: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9102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62C3708F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; 1:25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23BDCDAF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753170B0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SNAP-25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04BCF445" w14:textId="0ECA4AA7" w:rsidR="00275D91" w:rsidRPr="00863102" w:rsidRDefault="007668D4" w:rsidP="008E34E5">
            <w:pPr>
              <w:suppressLineNumbers/>
              <w:tabs>
                <w:tab w:val="left" w:pos="1981"/>
              </w:tabs>
              <w:spacing w:after="0" w:line="240" w:lineRule="auto"/>
              <w:ind w:left="52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000 </w:t>
            </w: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690BEA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cat 5308)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 w:eastAsia="it-IT"/>
              </w:rPr>
              <w:t xml:space="preserve"> 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5FF3B6EF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; 1:125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863102" w:rsidRPr="00863102" w14:paraId="4059E536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43888AC4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Synaptotagmin 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68405306" w14:textId="2DE6BCF5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14558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06BDF482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; :35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863102" w:rsidRPr="00863102" w14:paraId="431F8BCB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shd w:val="clear" w:color="auto" w:fill="auto"/>
          </w:tcPr>
          <w:p w14:paraId="53BB151E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PSD-95</w:t>
            </w:r>
          </w:p>
        </w:tc>
        <w:tc>
          <w:tcPr>
            <w:tcW w:w="1930" w:type="pct"/>
            <w:tcBorders>
              <w:top w:val="nil"/>
              <w:bottom w:val="nil"/>
            </w:tcBorders>
            <w:shd w:val="clear" w:color="auto" w:fill="auto"/>
          </w:tcPr>
          <w:p w14:paraId="4B260B32" w14:textId="51C1F456" w:rsidR="00275D91" w:rsidRPr="00863102" w:rsidRDefault="007668D4" w:rsidP="008E34E5">
            <w:pPr>
              <w:suppressLineNumbers/>
              <w:tabs>
                <w:tab w:val="left" w:pos="1981"/>
              </w:tabs>
              <w:spacing w:after="0" w:line="240" w:lineRule="auto"/>
              <w:ind w:left="52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Cell Signalling Technology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2057)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14:paraId="0D885B34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R-HRP IgG; 1:4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  <w:tr w:rsidR="00863102" w:rsidRPr="00863102" w14:paraId="3E85DFB1" w14:textId="77777777" w:rsidTr="008E34E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2C42C38A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NMDAε2</w:t>
            </w:r>
          </w:p>
        </w:tc>
        <w:tc>
          <w:tcPr>
            <w:tcW w:w="1930" w:type="pct"/>
            <w:tcBorders>
              <w:top w:val="nil"/>
              <w:bottom w:val="nil"/>
            </w:tcBorders>
          </w:tcPr>
          <w:p w14:paraId="185441FA" w14:textId="479D996B" w:rsidR="00275D91" w:rsidRPr="00863102" w:rsidRDefault="007668D4" w:rsidP="008E34E5">
            <w:pPr>
              <w:suppressLineNumbers/>
              <w:tabs>
                <w:tab w:val="left" w:pos="1981"/>
              </w:tabs>
              <w:spacing w:after="0" w:line="240" w:lineRule="auto"/>
              <w:ind w:left="52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Santa Cruz Biotechnology; 1:5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5222E8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 xml:space="preserve"> </w:t>
            </w:r>
            <w:r w:rsidR="005222E8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(cat sc-365597)</w:t>
            </w: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7373DA2D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M-HRP IgG; 1:25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</w:p>
        </w:tc>
      </w:tr>
      <w:tr w:rsidR="00863102" w:rsidRPr="00863102" w14:paraId="52D1C331" w14:textId="77777777" w:rsidTr="008E3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</w:tcBorders>
            <w:shd w:val="clear" w:color="auto" w:fill="auto"/>
          </w:tcPr>
          <w:p w14:paraId="30E36025" w14:textId="77777777" w:rsidR="00275D91" w:rsidRPr="00863102" w:rsidRDefault="007668D4" w:rsidP="008E34E5">
            <w:pPr>
              <w:suppressLineNumbers/>
              <w:spacing w:after="0" w:line="240" w:lineRule="auto"/>
              <w:ind w:right="5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β -Actin</w:t>
            </w:r>
          </w:p>
        </w:tc>
        <w:tc>
          <w:tcPr>
            <w:tcW w:w="1930" w:type="pct"/>
            <w:tcBorders>
              <w:top w:val="nil"/>
            </w:tcBorders>
            <w:shd w:val="clear" w:color="auto" w:fill="auto"/>
          </w:tcPr>
          <w:p w14:paraId="1DEC32ED" w14:textId="5998AE8C" w:rsidR="00275D91" w:rsidRPr="00863102" w:rsidRDefault="007668D4" w:rsidP="008E34E5">
            <w:pPr>
              <w:suppressLineNumbers/>
              <w:spacing w:after="0" w:line="240" w:lineRule="auto"/>
              <w:ind w:left="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Sigma-Aldrich; 1:1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a</w:t>
            </w:r>
            <w:r w:rsidR="001C02A9"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 (cat A2228)</w:t>
            </w:r>
          </w:p>
        </w:tc>
        <w:tc>
          <w:tcPr>
            <w:tcW w:w="1741" w:type="pct"/>
            <w:tcBorders>
              <w:top w:val="nil"/>
            </w:tcBorders>
            <w:shd w:val="clear" w:color="auto" w:fill="auto"/>
          </w:tcPr>
          <w:p w14:paraId="096A6C84" w14:textId="77777777" w:rsidR="00275D91" w:rsidRPr="00863102" w:rsidRDefault="007668D4" w:rsidP="008E34E5">
            <w:pPr>
              <w:suppressLineNumbers/>
              <w:spacing w:after="0" w:line="240" w:lineRule="auto"/>
              <w:ind w:left="280" w:right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</w:pPr>
            <w:r w:rsidRPr="008631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 xml:space="preserve">GAM-HRP IgG; 1:300,000 </w:t>
            </w:r>
            <w:r w:rsidRPr="008631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it-IT"/>
              </w:rPr>
              <w:t>b</w:t>
            </w:r>
          </w:p>
        </w:tc>
      </w:tr>
    </w:tbl>
    <w:p w14:paraId="543A1454" w14:textId="1DBC706E" w:rsidR="00275D91" w:rsidRPr="00863102" w:rsidRDefault="007668D4">
      <w:pPr>
        <w:spacing w:after="0" w:line="240" w:lineRule="auto"/>
        <w:rPr>
          <w:rFonts w:ascii="Times New Roman" w:eastAsia="Calibri" w:hAnsi="Times New Roman"/>
          <w:color w:val="000000" w:themeColor="text1"/>
        </w:rPr>
      </w:pPr>
      <w:r w:rsidRPr="00863102">
        <w:rPr>
          <w:rFonts w:ascii="Times New Roman" w:eastAsia="Calibri" w:hAnsi="Times New Roman"/>
          <w:color w:val="000000" w:themeColor="text1"/>
        </w:rPr>
        <w:t>GAR-HRP: Goat anti-rabbit horseradish peroxidase-conjugated IgG (Immunoreagents, Raleigh, NC, USA</w:t>
      </w:r>
      <w:r w:rsidR="001C02A9" w:rsidRPr="00863102">
        <w:rPr>
          <w:rFonts w:ascii="Times New Roman" w:eastAsia="Calibri" w:hAnsi="Times New Roman"/>
          <w:color w:val="000000" w:themeColor="text1"/>
        </w:rPr>
        <w:t xml:space="preserve">, </w:t>
      </w:r>
      <w:proofErr w:type="spellStart"/>
      <w:r w:rsidR="001C02A9" w:rsidRPr="00863102">
        <w:rPr>
          <w:rFonts w:ascii="Times New Roman" w:eastAsia="Calibri" w:hAnsi="Times New Roman"/>
          <w:color w:val="000000" w:themeColor="text1"/>
        </w:rPr>
        <w:t>cat</w:t>
      </w:r>
      <w:proofErr w:type="spellEnd"/>
      <w:r w:rsidR="001C02A9" w:rsidRPr="00863102">
        <w:rPr>
          <w:rFonts w:ascii="Times New Roman" w:eastAsia="Calibri" w:hAnsi="Times New Roman"/>
          <w:color w:val="000000" w:themeColor="text1"/>
        </w:rPr>
        <w:t xml:space="preserve"> GtxRb-003-DHRPX</w:t>
      </w:r>
      <w:r w:rsidRPr="00863102">
        <w:rPr>
          <w:rFonts w:ascii="Times New Roman" w:eastAsia="Calibri" w:hAnsi="Times New Roman"/>
          <w:color w:val="000000" w:themeColor="text1"/>
        </w:rPr>
        <w:t xml:space="preserve">). </w:t>
      </w:r>
    </w:p>
    <w:p w14:paraId="532AB913" w14:textId="24991821" w:rsidR="00275D91" w:rsidRPr="00863102" w:rsidRDefault="007668D4">
      <w:pPr>
        <w:spacing w:after="0" w:line="240" w:lineRule="auto"/>
        <w:rPr>
          <w:rFonts w:ascii="Times New Roman" w:eastAsia="Calibri" w:hAnsi="Times New Roman"/>
          <w:color w:val="000000" w:themeColor="text1"/>
        </w:rPr>
      </w:pPr>
      <w:r w:rsidRPr="00863102">
        <w:rPr>
          <w:rFonts w:ascii="Times New Roman" w:eastAsia="Calibri" w:hAnsi="Times New Roman"/>
          <w:color w:val="000000" w:themeColor="text1"/>
        </w:rPr>
        <w:t>GAM-HRP: Goat anti-mouse horseradish peroxidase-conjugated IgG (Immunoreagents, Raleigh, NC, USA</w:t>
      </w:r>
      <w:r w:rsidR="001C02A9" w:rsidRPr="00863102">
        <w:rPr>
          <w:rFonts w:ascii="Times New Roman" w:eastAsia="Calibri" w:hAnsi="Times New Roman"/>
          <w:color w:val="000000" w:themeColor="text1"/>
        </w:rPr>
        <w:t xml:space="preserve">, </w:t>
      </w:r>
      <w:proofErr w:type="spellStart"/>
      <w:r w:rsidR="001C02A9" w:rsidRPr="00863102">
        <w:rPr>
          <w:rFonts w:ascii="Times New Roman" w:eastAsia="Calibri" w:hAnsi="Times New Roman"/>
          <w:color w:val="000000" w:themeColor="text1"/>
        </w:rPr>
        <w:t>cat</w:t>
      </w:r>
      <w:proofErr w:type="spellEnd"/>
      <w:r w:rsidR="001C02A9" w:rsidRPr="00863102">
        <w:rPr>
          <w:rFonts w:ascii="Times New Roman" w:eastAsia="Calibri" w:hAnsi="Times New Roman"/>
          <w:color w:val="000000" w:themeColor="text1"/>
        </w:rPr>
        <w:t xml:space="preserve"> GtxMu-003-DHRPX</w:t>
      </w:r>
      <w:r w:rsidRPr="00863102">
        <w:rPr>
          <w:rFonts w:ascii="Times New Roman" w:eastAsia="Calibri" w:hAnsi="Times New Roman"/>
          <w:color w:val="000000" w:themeColor="text1"/>
        </w:rPr>
        <w:t>).</w:t>
      </w:r>
    </w:p>
    <w:p w14:paraId="6B672F05" w14:textId="77777777" w:rsidR="008E34E5" w:rsidRPr="00863102" w:rsidRDefault="007668D4">
      <w:pPr>
        <w:spacing w:after="0" w:line="240" w:lineRule="auto"/>
        <w:rPr>
          <w:rFonts w:ascii="Times New Roman" w:eastAsia="Calibri" w:hAnsi="Times New Roman"/>
          <w:color w:val="000000" w:themeColor="text1"/>
          <w:lang w:val="en-US"/>
        </w:rPr>
      </w:pPr>
      <w:r w:rsidRPr="00863102">
        <w:rPr>
          <w:rFonts w:ascii="Times New Roman" w:eastAsia="Calibri" w:hAnsi="Times New Roman"/>
          <w:color w:val="000000" w:themeColor="text1"/>
          <w:lang w:val="en-US"/>
        </w:rPr>
        <w:t>T-TBS: 130 mM NaCl, 20 mM Tris-HCl, 0.05% Tween, pH 7.4.</w:t>
      </w:r>
      <w:r w:rsidR="008E34E5" w:rsidRPr="00863102">
        <w:rPr>
          <w:rFonts w:ascii="Times New Roman" w:eastAsia="Calibri" w:hAnsi="Times New Roman"/>
          <w:color w:val="000000" w:themeColor="text1"/>
          <w:lang w:val="en-US"/>
        </w:rPr>
        <w:t xml:space="preserve"> </w:t>
      </w:r>
    </w:p>
    <w:p w14:paraId="23BC6670" w14:textId="7083C8FA" w:rsidR="00275D91" w:rsidRPr="00863102" w:rsidRDefault="007668D4">
      <w:pPr>
        <w:spacing w:after="0" w:line="240" w:lineRule="auto"/>
        <w:rPr>
          <w:rFonts w:ascii="Times New Roman" w:eastAsia="Calibri" w:hAnsi="Times New Roman"/>
          <w:color w:val="000000" w:themeColor="text1"/>
          <w:lang w:val="en-US"/>
        </w:rPr>
      </w:pPr>
      <w:r w:rsidRPr="00863102">
        <w:rPr>
          <w:rFonts w:ascii="Times New Roman" w:eastAsia="Calibri" w:hAnsi="Times New Roman"/>
          <w:color w:val="000000" w:themeColor="text1"/>
          <w:vertAlign w:val="superscript"/>
          <w:lang w:val="en-US"/>
        </w:rPr>
        <w:t>a</w:t>
      </w:r>
      <w:r w:rsidRPr="00863102">
        <w:rPr>
          <w:rFonts w:ascii="Times New Roman" w:eastAsia="Calibri" w:hAnsi="Times New Roman"/>
          <w:color w:val="000000" w:themeColor="text1"/>
          <w:lang w:val="en-US"/>
        </w:rPr>
        <w:t xml:space="preserve"> T-TBS containing 2% w/v BSA</w:t>
      </w:r>
      <w:r w:rsidR="007A0B09" w:rsidRPr="00863102">
        <w:rPr>
          <w:rFonts w:ascii="Times New Roman" w:eastAsia="Calibri" w:hAnsi="Times New Roman"/>
          <w:color w:val="000000" w:themeColor="text1"/>
          <w:lang w:val="en-US"/>
        </w:rPr>
        <w:t xml:space="preserve">; </w:t>
      </w:r>
      <w:r w:rsidRPr="00863102">
        <w:rPr>
          <w:rFonts w:ascii="Times New Roman" w:eastAsia="Calibri" w:hAnsi="Times New Roman"/>
          <w:color w:val="000000" w:themeColor="text1"/>
          <w:vertAlign w:val="superscript"/>
          <w:lang w:val="en-US"/>
        </w:rPr>
        <w:t>b</w:t>
      </w:r>
      <w:r w:rsidRPr="00863102">
        <w:rPr>
          <w:rFonts w:ascii="Times New Roman" w:eastAsia="Calibri" w:hAnsi="Times New Roman"/>
          <w:color w:val="000000" w:themeColor="text1"/>
          <w:lang w:val="en-US"/>
        </w:rPr>
        <w:t xml:space="preserve"> T-TBS containing 1% v/v non-fat milk.</w:t>
      </w:r>
    </w:p>
    <w:p w14:paraId="7D82F490" w14:textId="77777777" w:rsidR="008E34E5" w:rsidRDefault="008E34E5" w:rsidP="008D162C">
      <w:pPr>
        <w:suppressAutoHyphens w:val="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ar-SA"/>
        </w:rPr>
      </w:pPr>
    </w:p>
    <w:p w14:paraId="23ED3153" w14:textId="77777777" w:rsidR="008E34E5" w:rsidRDefault="008E34E5" w:rsidP="008D162C">
      <w:pPr>
        <w:suppressAutoHyphens w:val="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ar-SA"/>
        </w:rPr>
      </w:pPr>
    </w:p>
    <w:p w14:paraId="0DB29628" w14:textId="6691E3B1" w:rsidR="008D162C" w:rsidRPr="00863102" w:rsidRDefault="00F9308C" w:rsidP="008D162C">
      <w:pPr>
        <w:suppressAutoHyphens w:val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</w:pPr>
      <w:r w:rsidRPr="008631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r-SA"/>
        </w:rPr>
        <w:lastRenderedPageBreak/>
        <w:t xml:space="preserve">Supplementary </w:t>
      </w:r>
      <w:r w:rsidR="008D162C" w:rsidRPr="008631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r-SA"/>
        </w:rPr>
        <w:t>Table 4</w:t>
      </w:r>
      <w:r w:rsidR="008E34E5" w:rsidRPr="008631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ar-SA"/>
        </w:rPr>
        <w:t>.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 Bile acids reported in the analytical workflow. Compounds were detected </w:t>
      </w:r>
      <w:r w:rsidR="008E34E5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and quantified 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in </w:t>
      </w:r>
      <w:r w:rsidR="008E34E5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full scan 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negative ions mode [M-H]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ar-SA"/>
        </w:rPr>
        <w:t>-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; a normalized collision energy of 30 for structural confirmation combined with an experimental mass error below 2 ppm were used for cal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i</w:t>
      </w:r>
      <w:r w:rsidR="008D162C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bration curves, quality controls and samples.</w:t>
      </w:r>
    </w:p>
    <w:tbl>
      <w:tblPr>
        <w:tblStyle w:val="Grigliatabellachiara1"/>
        <w:tblW w:w="8583" w:type="dxa"/>
        <w:tblLook w:val="04A0" w:firstRow="1" w:lastRow="0" w:firstColumn="1" w:lastColumn="0" w:noHBand="0" w:noVBand="1"/>
      </w:tblPr>
      <w:tblGrid>
        <w:gridCol w:w="4219"/>
        <w:gridCol w:w="1639"/>
        <w:gridCol w:w="1684"/>
        <w:gridCol w:w="1041"/>
      </w:tblGrid>
      <w:tr w:rsidR="008A42DC" w:rsidRPr="008D162C" w14:paraId="290F5B76" w14:textId="77777777" w:rsidTr="008A42DC">
        <w:trPr>
          <w:trHeight w:val="260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0BBA3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mpound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B543F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ormula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BF4A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T Time (</w:t>
            </w:r>
            <w:proofErr w:type="spellStart"/>
            <w:r w:rsidRPr="008D162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n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505E2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it-IT"/>
              </w:rPr>
              <w:t>m/z</w:t>
            </w:r>
          </w:p>
        </w:tc>
      </w:tr>
      <w:tr w:rsidR="008A42DC" w:rsidRPr="008D162C" w14:paraId="63A6F3C7" w14:textId="77777777" w:rsidTr="008A42DC">
        <w:trPr>
          <w:trHeight w:val="260"/>
        </w:trPr>
        <w:tc>
          <w:tcPr>
            <w:tcW w:w="4219" w:type="dxa"/>
            <w:tcBorders>
              <w:top w:val="single" w:sz="4" w:space="0" w:color="auto"/>
            </w:tcBorders>
            <w:noWrap/>
            <w:hideMark/>
          </w:tcPr>
          <w:p w14:paraId="4D3485B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holic acid (CA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72FAEB7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1F28053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5D5D698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7.2803</w:t>
            </w:r>
          </w:p>
        </w:tc>
      </w:tr>
      <w:tr w:rsidR="008A42DC" w:rsidRPr="008D162C" w14:paraId="116BEE1D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16E303EB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hen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CDCA)</w:t>
            </w:r>
          </w:p>
        </w:tc>
        <w:tc>
          <w:tcPr>
            <w:tcW w:w="1639" w:type="dxa"/>
            <w:noWrap/>
            <w:hideMark/>
          </w:tcPr>
          <w:p w14:paraId="1E1A140F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69803413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7.9</w:t>
            </w:r>
          </w:p>
        </w:tc>
        <w:tc>
          <w:tcPr>
            <w:tcW w:w="1041" w:type="dxa"/>
            <w:noWrap/>
            <w:hideMark/>
          </w:tcPr>
          <w:p w14:paraId="765AB8A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1.2854</w:t>
            </w:r>
          </w:p>
        </w:tc>
      </w:tr>
      <w:tr w:rsidR="008A42DC" w:rsidRPr="008D162C" w14:paraId="3CC1D1EC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49A8E9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α</w:t>
            </w:r>
            <w:r w:rsidRPr="008D162C">
              <w:rPr>
                <w:rFonts w:ascii="Times New Roman" w:eastAsia="Times New Roman" w:hAnsi="Times New Roman" w:cs="Times New Roman"/>
                <w:lang w:val="en-US" w:eastAsia="it-IT"/>
              </w:rPr>
              <w:t>-muricholic acid (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α</w:t>
            </w:r>
            <w:r w:rsidRPr="008D162C">
              <w:rPr>
                <w:rFonts w:ascii="Times New Roman" w:eastAsia="Times New Roman" w:hAnsi="Times New Roman" w:cs="Times New Roman"/>
                <w:lang w:val="en-US" w:eastAsia="it-IT"/>
              </w:rPr>
              <w:t>-MCA)</w:t>
            </w:r>
          </w:p>
        </w:tc>
        <w:tc>
          <w:tcPr>
            <w:tcW w:w="1639" w:type="dxa"/>
            <w:noWrap/>
            <w:hideMark/>
          </w:tcPr>
          <w:p w14:paraId="685D6908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2935602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49577F7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7.2803</w:t>
            </w:r>
          </w:p>
        </w:tc>
      </w:tr>
      <w:tr w:rsidR="008A42DC" w:rsidRPr="008D162C" w14:paraId="2AC68BC0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29F0E77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β</w:t>
            </w:r>
            <w:r w:rsidRPr="008D162C">
              <w:rPr>
                <w:rFonts w:ascii="Times New Roman" w:eastAsia="Times New Roman" w:hAnsi="Times New Roman" w:cs="Times New Roman"/>
                <w:lang w:val="en-US" w:eastAsia="it-IT"/>
              </w:rPr>
              <w:t>-muricholic acid (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β</w:t>
            </w:r>
            <w:r w:rsidRPr="008D162C">
              <w:rPr>
                <w:rFonts w:ascii="Times New Roman" w:eastAsia="Times New Roman" w:hAnsi="Times New Roman" w:cs="Times New Roman"/>
                <w:lang w:val="en-US" w:eastAsia="it-IT"/>
              </w:rPr>
              <w:t>-MCA)</w:t>
            </w:r>
          </w:p>
        </w:tc>
        <w:tc>
          <w:tcPr>
            <w:tcW w:w="1639" w:type="dxa"/>
            <w:noWrap/>
            <w:hideMark/>
          </w:tcPr>
          <w:p w14:paraId="5AFAF33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851C59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7</w:t>
            </w:r>
          </w:p>
        </w:tc>
        <w:tc>
          <w:tcPr>
            <w:tcW w:w="1041" w:type="dxa"/>
            <w:noWrap/>
            <w:hideMark/>
          </w:tcPr>
          <w:p w14:paraId="24173E8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7.2803</w:t>
            </w:r>
          </w:p>
        </w:tc>
      </w:tr>
      <w:tr w:rsidR="008A42DC" w:rsidRPr="008D162C" w14:paraId="57E290BE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1DEBFBE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ehydro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</w:t>
            </w:r>
          </w:p>
        </w:tc>
        <w:tc>
          <w:tcPr>
            <w:tcW w:w="1639" w:type="dxa"/>
            <w:noWrap/>
            <w:hideMark/>
          </w:tcPr>
          <w:p w14:paraId="012B746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8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7B1D890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1.6</w:t>
            </w:r>
          </w:p>
        </w:tc>
        <w:tc>
          <w:tcPr>
            <w:tcW w:w="1041" w:type="dxa"/>
            <w:noWrap/>
            <w:hideMark/>
          </w:tcPr>
          <w:p w14:paraId="371FBEAC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73.2748</w:t>
            </w:r>
          </w:p>
        </w:tc>
      </w:tr>
      <w:tr w:rsidR="008A42DC" w:rsidRPr="008D162C" w14:paraId="58B39ECA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29D7B512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ω</w:t>
            </w:r>
            <w:r w:rsidRPr="008D162C">
              <w:rPr>
                <w:rFonts w:ascii="Times New Roman" w:eastAsia="Times New Roman" w:hAnsi="Times New Roman" w:cs="Times New Roman"/>
                <w:lang w:val="en-US" w:eastAsia="it-IT"/>
              </w:rPr>
              <w:t>-muricholic acid (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ω</w:t>
            </w:r>
            <w:r w:rsidRPr="008D162C">
              <w:rPr>
                <w:rFonts w:ascii="Times New Roman" w:eastAsia="Times New Roman" w:hAnsi="Times New Roman" w:cs="Times New Roman"/>
                <w:lang w:val="en-US" w:eastAsia="it-IT"/>
              </w:rPr>
              <w:t>-MCA)</w:t>
            </w:r>
          </w:p>
        </w:tc>
        <w:tc>
          <w:tcPr>
            <w:tcW w:w="1639" w:type="dxa"/>
            <w:noWrap/>
            <w:hideMark/>
          </w:tcPr>
          <w:p w14:paraId="534A4A88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41A18D3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9</w:t>
            </w:r>
          </w:p>
        </w:tc>
        <w:tc>
          <w:tcPr>
            <w:tcW w:w="1041" w:type="dxa"/>
            <w:noWrap/>
            <w:hideMark/>
          </w:tcPr>
          <w:p w14:paraId="58373330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7.2803</w:t>
            </w:r>
          </w:p>
        </w:tc>
      </w:tr>
      <w:tr w:rsidR="008A42DC" w:rsidRPr="008D162C" w14:paraId="08FE2A1D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DDF89D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eoxycholic acid (DCA)</w:t>
            </w:r>
          </w:p>
        </w:tc>
        <w:tc>
          <w:tcPr>
            <w:tcW w:w="1639" w:type="dxa"/>
            <w:noWrap/>
            <w:hideMark/>
          </w:tcPr>
          <w:p w14:paraId="03B8E55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6743E0D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215CA4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1.2854</w:t>
            </w:r>
          </w:p>
        </w:tc>
      </w:tr>
      <w:tr w:rsidR="008A42DC" w:rsidRPr="008D162C" w14:paraId="5FCABEFB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19A25AF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LCA)</w:t>
            </w:r>
          </w:p>
        </w:tc>
        <w:tc>
          <w:tcPr>
            <w:tcW w:w="1639" w:type="dxa"/>
            <w:noWrap/>
            <w:hideMark/>
          </w:tcPr>
          <w:p w14:paraId="0488E464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12AE935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</w:p>
        </w:tc>
        <w:tc>
          <w:tcPr>
            <w:tcW w:w="1041" w:type="dxa"/>
            <w:noWrap/>
            <w:hideMark/>
          </w:tcPr>
          <w:p w14:paraId="4E564CB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75.2905</w:t>
            </w:r>
          </w:p>
        </w:tc>
      </w:tr>
      <w:tr w:rsidR="008A42DC" w:rsidRPr="008D162C" w14:paraId="55A58AD9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000D989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urs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UDCA)</w:t>
            </w:r>
          </w:p>
        </w:tc>
        <w:tc>
          <w:tcPr>
            <w:tcW w:w="1639" w:type="dxa"/>
            <w:noWrap/>
            <w:hideMark/>
          </w:tcPr>
          <w:p w14:paraId="24A3F143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406B5C5A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4</w:t>
            </w:r>
          </w:p>
        </w:tc>
        <w:tc>
          <w:tcPr>
            <w:tcW w:w="1041" w:type="dxa"/>
            <w:noWrap/>
            <w:hideMark/>
          </w:tcPr>
          <w:p w14:paraId="71C2B4F8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1.2854</w:t>
            </w:r>
          </w:p>
        </w:tc>
      </w:tr>
      <w:tr w:rsidR="008A42DC" w:rsidRPr="008D162C" w14:paraId="44095309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ACC914E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ehydro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DHCA)</w:t>
            </w:r>
          </w:p>
        </w:tc>
        <w:tc>
          <w:tcPr>
            <w:tcW w:w="1639" w:type="dxa"/>
            <w:noWrap/>
            <w:hideMark/>
          </w:tcPr>
          <w:p w14:paraId="24EF3B73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8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08C863A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1.6</w:t>
            </w:r>
          </w:p>
        </w:tc>
        <w:tc>
          <w:tcPr>
            <w:tcW w:w="1041" w:type="dxa"/>
            <w:noWrap/>
            <w:hideMark/>
          </w:tcPr>
          <w:p w14:paraId="0AA3ABFA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73.2748</w:t>
            </w:r>
          </w:p>
        </w:tc>
      </w:tr>
      <w:tr w:rsidR="008A42DC" w:rsidRPr="008D162C" w14:paraId="0D5E9A34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34C36978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7-ketodeoxycholic acid (7-KDCA)</w:t>
            </w:r>
          </w:p>
        </w:tc>
        <w:tc>
          <w:tcPr>
            <w:tcW w:w="1639" w:type="dxa"/>
            <w:noWrap/>
            <w:hideMark/>
          </w:tcPr>
          <w:p w14:paraId="47B1FB5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8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1203C473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359417B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5.2646</w:t>
            </w:r>
          </w:p>
        </w:tc>
      </w:tr>
      <w:tr w:rsidR="008A42DC" w:rsidRPr="008D162C" w14:paraId="57F07E0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014E84C0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2-ketochenodeoxycholic acid (12-KCDCA)</w:t>
            </w:r>
          </w:p>
        </w:tc>
        <w:tc>
          <w:tcPr>
            <w:tcW w:w="1639" w:type="dxa"/>
            <w:noWrap/>
            <w:hideMark/>
          </w:tcPr>
          <w:p w14:paraId="3C4774A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8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1C52AEF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7</w:t>
            </w:r>
          </w:p>
        </w:tc>
        <w:tc>
          <w:tcPr>
            <w:tcW w:w="1041" w:type="dxa"/>
            <w:noWrap/>
            <w:hideMark/>
          </w:tcPr>
          <w:p w14:paraId="2B0E200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5.2646</w:t>
            </w:r>
          </w:p>
        </w:tc>
      </w:tr>
      <w:tr w:rsidR="008A42DC" w:rsidRPr="008D162C" w14:paraId="159D1B8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01F63D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cholic acid (GCA)</w:t>
            </w:r>
          </w:p>
        </w:tc>
        <w:tc>
          <w:tcPr>
            <w:tcW w:w="1639" w:type="dxa"/>
            <w:noWrap/>
            <w:hideMark/>
          </w:tcPr>
          <w:p w14:paraId="0F467A77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3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</w:p>
        </w:tc>
        <w:tc>
          <w:tcPr>
            <w:tcW w:w="1684" w:type="dxa"/>
            <w:noWrap/>
            <w:hideMark/>
          </w:tcPr>
          <w:p w14:paraId="1DD4D9A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4</w:t>
            </w:r>
          </w:p>
        </w:tc>
        <w:tc>
          <w:tcPr>
            <w:tcW w:w="1041" w:type="dxa"/>
            <w:noWrap/>
            <w:hideMark/>
          </w:tcPr>
          <w:p w14:paraId="09AEE53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64.3018</w:t>
            </w:r>
          </w:p>
        </w:tc>
      </w:tr>
      <w:tr w:rsidR="008A42DC" w:rsidRPr="008D162C" w14:paraId="38888468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735864C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chen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GCDCA)</w:t>
            </w:r>
          </w:p>
        </w:tc>
        <w:tc>
          <w:tcPr>
            <w:tcW w:w="1639" w:type="dxa"/>
            <w:noWrap/>
            <w:hideMark/>
          </w:tcPr>
          <w:p w14:paraId="6B6DE84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3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7275B1E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3</w:t>
            </w:r>
          </w:p>
        </w:tc>
        <w:tc>
          <w:tcPr>
            <w:tcW w:w="1041" w:type="dxa"/>
            <w:noWrap/>
            <w:hideMark/>
          </w:tcPr>
          <w:p w14:paraId="2835F1C3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48.3068</w:t>
            </w:r>
          </w:p>
        </w:tc>
      </w:tr>
      <w:tr w:rsidR="008A42DC" w:rsidRPr="008D162C" w14:paraId="4DF86F2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684C56F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GDCA)</w:t>
            </w:r>
          </w:p>
        </w:tc>
        <w:tc>
          <w:tcPr>
            <w:tcW w:w="1639" w:type="dxa"/>
            <w:noWrap/>
            <w:hideMark/>
          </w:tcPr>
          <w:p w14:paraId="53B0D24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3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4180403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5</w:t>
            </w:r>
          </w:p>
        </w:tc>
        <w:tc>
          <w:tcPr>
            <w:tcW w:w="1041" w:type="dxa"/>
            <w:noWrap/>
            <w:hideMark/>
          </w:tcPr>
          <w:p w14:paraId="702B736F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48.3068</w:t>
            </w:r>
          </w:p>
        </w:tc>
      </w:tr>
      <w:tr w:rsidR="008A42DC" w:rsidRPr="008D162C" w14:paraId="3DCE13B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ECCC82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GLCA)</w:t>
            </w:r>
          </w:p>
        </w:tc>
        <w:tc>
          <w:tcPr>
            <w:tcW w:w="1639" w:type="dxa"/>
            <w:noWrap/>
            <w:hideMark/>
          </w:tcPr>
          <w:p w14:paraId="2127D86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3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10A6163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.6</w:t>
            </w:r>
          </w:p>
        </w:tc>
        <w:tc>
          <w:tcPr>
            <w:tcW w:w="1041" w:type="dxa"/>
            <w:noWrap/>
            <w:hideMark/>
          </w:tcPr>
          <w:p w14:paraId="4EAF7FF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32.3119</w:t>
            </w:r>
          </w:p>
        </w:tc>
      </w:tr>
      <w:tr w:rsidR="008A42DC" w:rsidRPr="008D162C" w14:paraId="109C649F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25D6D7D4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urs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GUDCA)</w:t>
            </w:r>
          </w:p>
        </w:tc>
        <w:tc>
          <w:tcPr>
            <w:tcW w:w="1639" w:type="dxa"/>
            <w:noWrap/>
            <w:hideMark/>
          </w:tcPr>
          <w:p w14:paraId="3E22A80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3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5294B702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2E3DB6D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48.3068</w:t>
            </w:r>
          </w:p>
        </w:tc>
      </w:tr>
      <w:tr w:rsidR="008A42DC" w:rsidRPr="008D162C" w14:paraId="4A77E246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5ACCEDAB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hy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GHCA)</w:t>
            </w:r>
          </w:p>
        </w:tc>
        <w:tc>
          <w:tcPr>
            <w:tcW w:w="1639" w:type="dxa"/>
            <w:noWrap/>
            <w:hideMark/>
          </w:tcPr>
          <w:p w14:paraId="02C6A50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3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</w:p>
        </w:tc>
        <w:tc>
          <w:tcPr>
            <w:tcW w:w="1684" w:type="dxa"/>
            <w:noWrap/>
            <w:hideMark/>
          </w:tcPr>
          <w:p w14:paraId="19B579E0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1041" w:type="dxa"/>
            <w:noWrap/>
            <w:hideMark/>
          </w:tcPr>
          <w:p w14:paraId="62113DAC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64.3018</w:t>
            </w:r>
          </w:p>
        </w:tc>
      </w:tr>
      <w:tr w:rsidR="008A42DC" w:rsidRPr="008D162C" w14:paraId="39163D8D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4307BC1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TCA)</w:t>
            </w:r>
          </w:p>
        </w:tc>
        <w:tc>
          <w:tcPr>
            <w:tcW w:w="1639" w:type="dxa"/>
            <w:noWrap/>
            <w:hideMark/>
          </w:tcPr>
          <w:p w14:paraId="0308A3A3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7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7D7A55E4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6</w:t>
            </w:r>
          </w:p>
        </w:tc>
        <w:tc>
          <w:tcPr>
            <w:tcW w:w="1041" w:type="dxa"/>
            <w:noWrap/>
            <w:hideMark/>
          </w:tcPr>
          <w:p w14:paraId="593DF614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14.2844</w:t>
            </w:r>
          </w:p>
        </w:tc>
      </w:tr>
      <w:tr w:rsidR="008A42DC" w:rsidRPr="008D162C" w14:paraId="291946F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25440D5C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chen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TCDCA)</w:t>
            </w:r>
          </w:p>
        </w:tc>
        <w:tc>
          <w:tcPr>
            <w:tcW w:w="1639" w:type="dxa"/>
            <w:noWrap/>
            <w:hideMark/>
          </w:tcPr>
          <w:p w14:paraId="3EC152AC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198D589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.2</w:t>
            </w:r>
          </w:p>
        </w:tc>
        <w:tc>
          <w:tcPr>
            <w:tcW w:w="1041" w:type="dxa"/>
            <w:noWrap/>
            <w:hideMark/>
          </w:tcPr>
          <w:p w14:paraId="5E8B827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98.2895</w:t>
            </w:r>
          </w:p>
        </w:tc>
      </w:tr>
      <w:tr w:rsidR="008A42DC" w:rsidRPr="008D162C" w14:paraId="0D594C50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9C3E72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TDCA)</w:t>
            </w:r>
          </w:p>
        </w:tc>
        <w:tc>
          <w:tcPr>
            <w:tcW w:w="1639" w:type="dxa"/>
            <w:noWrap/>
            <w:hideMark/>
          </w:tcPr>
          <w:p w14:paraId="7B881F01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301A6705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.7</w:t>
            </w:r>
          </w:p>
        </w:tc>
        <w:tc>
          <w:tcPr>
            <w:tcW w:w="1041" w:type="dxa"/>
            <w:noWrap/>
            <w:hideMark/>
          </w:tcPr>
          <w:p w14:paraId="7FEEF5D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98.2895</w:t>
            </w:r>
          </w:p>
        </w:tc>
      </w:tr>
      <w:tr w:rsidR="008A42DC" w:rsidRPr="008D162C" w14:paraId="772E5E11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35D1566E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urs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TUDCA)</w:t>
            </w:r>
          </w:p>
        </w:tc>
        <w:tc>
          <w:tcPr>
            <w:tcW w:w="1639" w:type="dxa"/>
            <w:noWrap/>
            <w:hideMark/>
          </w:tcPr>
          <w:p w14:paraId="3AED8ABC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45F020C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7</w:t>
            </w:r>
          </w:p>
        </w:tc>
        <w:tc>
          <w:tcPr>
            <w:tcW w:w="1041" w:type="dxa"/>
            <w:noWrap/>
            <w:hideMark/>
          </w:tcPr>
          <w:p w14:paraId="2826E510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98.2895</w:t>
            </w:r>
          </w:p>
        </w:tc>
      </w:tr>
      <w:tr w:rsidR="008A42DC" w:rsidRPr="008D162C" w14:paraId="2A1EB34C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8DBA86A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muri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TMCA)</w:t>
            </w:r>
          </w:p>
        </w:tc>
        <w:tc>
          <w:tcPr>
            <w:tcW w:w="1639" w:type="dxa"/>
            <w:noWrap/>
            <w:hideMark/>
          </w:tcPr>
          <w:p w14:paraId="2DD8B643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7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6DD4F45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7</w:t>
            </w:r>
          </w:p>
        </w:tc>
        <w:tc>
          <w:tcPr>
            <w:tcW w:w="1041" w:type="dxa"/>
            <w:noWrap/>
            <w:hideMark/>
          </w:tcPr>
          <w:p w14:paraId="1DADA84F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14.2844</w:t>
            </w:r>
          </w:p>
        </w:tc>
      </w:tr>
      <w:tr w:rsidR="008A42DC" w:rsidRPr="008D162C" w14:paraId="056E433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6D120DB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TLCA)</w:t>
            </w:r>
          </w:p>
        </w:tc>
        <w:tc>
          <w:tcPr>
            <w:tcW w:w="1639" w:type="dxa"/>
            <w:noWrap/>
            <w:hideMark/>
          </w:tcPr>
          <w:p w14:paraId="4FE65EE1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53D2B82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2.3</w:t>
            </w:r>
          </w:p>
        </w:tc>
        <w:tc>
          <w:tcPr>
            <w:tcW w:w="1041" w:type="dxa"/>
            <w:noWrap/>
            <w:hideMark/>
          </w:tcPr>
          <w:p w14:paraId="55F0796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82.2946</w:t>
            </w:r>
          </w:p>
        </w:tc>
      </w:tr>
      <w:tr w:rsidR="008A42DC" w:rsidRPr="008D162C" w14:paraId="05A3B9D3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214F31C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muri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</w:t>
            </w:r>
          </w:p>
        </w:tc>
        <w:tc>
          <w:tcPr>
            <w:tcW w:w="1639" w:type="dxa"/>
            <w:noWrap/>
            <w:hideMark/>
          </w:tcPr>
          <w:p w14:paraId="28BF757B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540AB05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2</w:t>
            </w:r>
          </w:p>
        </w:tc>
        <w:tc>
          <w:tcPr>
            <w:tcW w:w="1041" w:type="dxa"/>
            <w:noWrap/>
            <w:hideMark/>
          </w:tcPr>
          <w:p w14:paraId="391C16C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1.2854</w:t>
            </w:r>
          </w:p>
        </w:tc>
      </w:tr>
      <w:tr w:rsidR="008A42DC" w:rsidRPr="008D162C" w14:paraId="35B68320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51C971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y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</w:t>
            </w:r>
          </w:p>
        </w:tc>
        <w:tc>
          <w:tcPr>
            <w:tcW w:w="1639" w:type="dxa"/>
            <w:noWrap/>
            <w:hideMark/>
          </w:tcPr>
          <w:p w14:paraId="64DD131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10331D93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4</w:t>
            </w:r>
          </w:p>
        </w:tc>
        <w:tc>
          <w:tcPr>
            <w:tcW w:w="1041" w:type="dxa"/>
            <w:noWrap/>
            <w:hideMark/>
          </w:tcPr>
          <w:p w14:paraId="1402424F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1.2854</w:t>
            </w:r>
          </w:p>
        </w:tc>
      </w:tr>
      <w:tr w:rsidR="008A42DC" w:rsidRPr="008D162C" w14:paraId="6E63B5F9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35D145D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urs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 (UCA)</w:t>
            </w:r>
          </w:p>
        </w:tc>
        <w:tc>
          <w:tcPr>
            <w:tcW w:w="1639" w:type="dxa"/>
            <w:noWrap/>
            <w:hideMark/>
          </w:tcPr>
          <w:p w14:paraId="3870C2B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0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58EB95A4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2</w:t>
            </w:r>
          </w:p>
        </w:tc>
        <w:tc>
          <w:tcPr>
            <w:tcW w:w="1041" w:type="dxa"/>
            <w:noWrap/>
            <w:hideMark/>
          </w:tcPr>
          <w:p w14:paraId="60D88B45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07.2803</w:t>
            </w:r>
          </w:p>
        </w:tc>
      </w:tr>
      <w:tr w:rsidR="008A42DC" w:rsidRPr="008D162C" w14:paraId="2B9E22B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0248FE7B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holic acid-d4</w:t>
            </w:r>
          </w:p>
        </w:tc>
        <w:tc>
          <w:tcPr>
            <w:tcW w:w="1639" w:type="dxa"/>
            <w:noWrap/>
            <w:hideMark/>
          </w:tcPr>
          <w:p w14:paraId="45577340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46ED2B6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1</w:t>
            </w:r>
          </w:p>
        </w:tc>
        <w:tc>
          <w:tcPr>
            <w:tcW w:w="1041" w:type="dxa"/>
            <w:noWrap/>
            <w:hideMark/>
          </w:tcPr>
          <w:p w14:paraId="13A7E8E4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11.3054</w:t>
            </w:r>
          </w:p>
        </w:tc>
      </w:tr>
      <w:tr w:rsidR="008A42DC" w:rsidRPr="008D162C" w14:paraId="1504919A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6CA65637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44465B5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1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7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5A2BE17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6</w:t>
            </w:r>
          </w:p>
        </w:tc>
        <w:tc>
          <w:tcPr>
            <w:tcW w:w="1041" w:type="dxa"/>
            <w:noWrap/>
            <w:hideMark/>
          </w:tcPr>
          <w:p w14:paraId="60757489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18.3095</w:t>
            </w:r>
          </w:p>
        </w:tc>
      </w:tr>
      <w:tr w:rsidR="008A42DC" w:rsidRPr="008D162C" w14:paraId="3EE27159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6B526EA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cholic acid -d4</w:t>
            </w:r>
          </w:p>
        </w:tc>
        <w:tc>
          <w:tcPr>
            <w:tcW w:w="1639" w:type="dxa"/>
            <w:noWrap/>
            <w:hideMark/>
          </w:tcPr>
          <w:p w14:paraId="546BCED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9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</w:p>
        </w:tc>
        <w:tc>
          <w:tcPr>
            <w:tcW w:w="1684" w:type="dxa"/>
            <w:noWrap/>
            <w:hideMark/>
          </w:tcPr>
          <w:p w14:paraId="46EBD82A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4</w:t>
            </w:r>
          </w:p>
        </w:tc>
        <w:tc>
          <w:tcPr>
            <w:tcW w:w="1041" w:type="dxa"/>
            <w:noWrap/>
            <w:hideMark/>
          </w:tcPr>
          <w:p w14:paraId="60D0A1F7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68.3269</w:t>
            </w:r>
          </w:p>
        </w:tc>
      </w:tr>
      <w:tr w:rsidR="008A42DC" w:rsidRPr="008D162C" w14:paraId="6A1879B9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10233D6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eoxycholic acid-d4</w:t>
            </w:r>
          </w:p>
        </w:tc>
        <w:tc>
          <w:tcPr>
            <w:tcW w:w="1639" w:type="dxa"/>
            <w:noWrap/>
            <w:hideMark/>
          </w:tcPr>
          <w:p w14:paraId="32F7324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50504E18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33D0BE12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5.3105</w:t>
            </w:r>
          </w:p>
        </w:tc>
      </w:tr>
      <w:tr w:rsidR="008A42DC" w:rsidRPr="008D162C" w14:paraId="351CB896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802AF7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2A120202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1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0FE3CCCA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.7</w:t>
            </w:r>
          </w:p>
        </w:tc>
        <w:tc>
          <w:tcPr>
            <w:tcW w:w="1041" w:type="dxa"/>
            <w:noWrap/>
            <w:hideMark/>
          </w:tcPr>
          <w:p w14:paraId="31340E7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02.3146</w:t>
            </w:r>
          </w:p>
        </w:tc>
      </w:tr>
      <w:tr w:rsidR="008A42DC" w:rsidRPr="008D162C" w14:paraId="1344049B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29E230E7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657AE2A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9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365657F2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5</w:t>
            </w:r>
          </w:p>
        </w:tc>
        <w:tc>
          <w:tcPr>
            <w:tcW w:w="1041" w:type="dxa"/>
            <w:noWrap/>
            <w:hideMark/>
          </w:tcPr>
          <w:p w14:paraId="29789DA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52.3320</w:t>
            </w:r>
          </w:p>
        </w:tc>
      </w:tr>
      <w:tr w:rsidR="008A42DC" w:rsidRPr="008D162C" w14:paraId="0BA72B2F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33715CF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hen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1F0935F8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noWrap/>
            <w:hideMark/>
          </w:tcPr>
          <w:p w14:paraId="3F683FB0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7.9</w:t>
            </w:r>
          </w:p>
        </w:tc>
        <w:tc>
          <w:tcPr>
            <w:tcW w:w="1041" w:type="dxa"/>
            <w:noWrap/>
            <w:hideMark/>
          </w:tcPr>
          <w:p w14:paraId="1D601F8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5.3105</w:t>
            </w:r>
          </w:p>
        </w:tc>
      </w:tr>
      <w:tr w:rsidR="008A42DC" w:rsidRPr="008D162C" w14:paraId="72FA4D64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27305E14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chen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0595DAFE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1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60FEFED0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.2</w:t>
            </w:r>
          </w:p>
        </w:tc>
        <w:tc>
          <w:tcPr>
            <w:tcW w:w="1041" w:type="dxa"/>
            <w:noWrap/>
            <w:hideMark/>
          </w:tcPr>
          <w:p w14:paraId="318268C6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02.3146</w:t>
            </w:r>
          </w:p>
        </w:tc>
      </w:tr>
      <w:tr w:rsidR="008A42DC" w:rsidRPr="008D162C" w14:paraId="1A65A20F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0777F0E3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chen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1F60FC2C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9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6B6F74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3</w:t>
            </w:r>
          </w:p>
        </w:tc>
        <w:tc>
          <w:tcPr>
            <w:tcW w:w="1041" w:type="dxa"/>
            <w:noWrap/>
            <w:hideMark/>
          </w:tcPr>
          <w:p w14:paraId="143A4494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52.3320</w:t>
            </w:r>
          </w:p>
        </w:tc>
      </w:tr>
      <w:tr w:rsidR="008A42DC" w:rsidRPr="008D162C" w14:paraId="71735867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4806C71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urs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47103BDB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1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54D5287C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7</w:t>
            </w:r>
          </w:p>
        </w:tc>
        <w:tc>
          <w:tcPr>
            <w:tcW w:w="1041" w:type="dxa"/>
            <w:noWrap/>
            <w:hideMark/>
          </w:tcPr>
          <w:p w14:paraId="107EF46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02.3146</w:t>
            </w:r>
          </w:p>
        </w:tc>
      </w:tr>
      <w:tr w:rsidR="008A42DC" w:rsidRPr="008D162C" w14:paraId="295A3935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711355B6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urs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0DCC0F5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9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</w:p>
        </w:tc>
        <w:tc>
          <w:tcPr>
            <w:tcW w:w="1684" w:type="dxa"/>
            <w:noWrap/>
            <w:hideMark/>
          </w:tcPr>
          <w:p w14:paraId="68756FE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5.5</w:t>
            </w:r>
          </w:p>
        </w:tc>
        <w:tc>
          <w:tcPr>
            <w:tcW w:w="1041" w:type="dxa"/>
            <w:noWrap/>
            <w:hideMark/>
          </w:tcPr>
          <w:p w14:paraId="7C53791D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52.3320</w:t>
            </w:r>
          </w:p>
        </w:tc>
      </w:tr>
      <w:tr w:rsidR="008A42DC" w:rsidRPr="008D162C" w14:paraId="53AFF3FB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055180D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22C8A919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</w:t>
            </w:r>
          </w:p>
        </w:tc>
        <w:tc>
          <w:tcPr>
            <w:tcW w:w="1684" w:type="dxa"/>
            <w:noWrap/>
            <w:hideMark/>
          </w:tcPr>
          <w:p w14:paraId="070BFAA1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1</w:t>
            </w:r>
          </w:p>
        </w:tc>
        <w:tc>
          <w:tcPr>
            <w:tcW w:w="1041" w:type="dxa"/>
            <w:noWrap/>
            <w:hideMark/>
          </w:tcPr>
          <w:p w14:paraId="719A9E18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79.3156</w:t>
            </w:r>
          </w:p>
        </w:tc>
      </w:tr>
      <w:tr w:rsidR="008A42DC" w:rsidRPr="008D162C" w14:paraId="0336F486" w14:textId="77777777" w:rsidTr="008A42DC">
        <w:trPr>
          <w:trHeight w:val="260"/>
        </w:trPr>
        <w:tc>
          <w:tcPr>
            <w:tcW w:w="4219" w:type="dxa"/>
            <w:noWrap/>
            <w:hideMark/>
          </w:tcPr>
          <w:p w14:paraId="202FC85D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tauro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noWrap/>
            <w:hideMark/>
          </w:tcPr>
          <w:p w14:paraId="64266C01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1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5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S</w:t>
            </w:r>
          </w:p>
        </w:tc>
        <w:tc>
          <w:tcPr>
            <w:tcW w:w="1684" w:type="dxa"/>
            <w:noWrap/>
            <w:hideMark/>
          </w:tcPr>
          <w:p w14:paraId="310A427F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12.3</w:t>
            </w:r>
          </w:p>
        </w:tc>
        <w:tc>
          <w:tcPr>
            <w:tcW w:w="1041" w:type="dxa"/>
            <w:noWrap/>
            <w:hideMark/>
          </w:tcPr>
          <w:p w14:paraId="71A5DDB2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86.3197</w:t>
            </w:r>
          </w:p>
        </w:tc>
      </w:tr>
      <w:tr w:rsidR="008A42DC" w:rsidRPr="008D162C" w14:paraId="4ADB04C7" w14:textId="77777777" w:rsidTr="008A42DC">
        <w:trPr>
          <w:trHeight w:val="260"/>
        </w:trPr>
        <w:tc>
          <w:tcPr>
            <w:tcW w:w="42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4F59B8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glycolitho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531EC04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9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385642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8.6</w:t>
            </w:r>
          </w:p>
        </w:tc>
        <w:tc>
          <w:tcPr>
            <w:tcW w:w="10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51DEBE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436.3370</w:t>
            </w:r>
          </w:p>
        </w:tc>
      </w:tr>
      <w:tr w:rsidR="008A42DC" w:rsidRPr="008D162C" w14:paraId="339033BA" w14:textId="77777777" w:rsidTr="008A42DC">
        <w:trPr>
          <w:trHeight w:val="260"/>
        </w:trPr>
        <w:tc>
          <w:tcPr>
            <w:tcW w:w="4219" w:type="dxa"/>
            <w:tcBorders>
              <w:bottom w:val="single" w:sz="4" w:space="0" w:color="auto"/>
            </w:tcBorders>
            <w:noWrap/>
            <w:hideMark/>
          </w:tcPr>
          <w:p w14:paraId="4F531365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ursodeoxycholic</w:t>
            </w:r>
            <w:proofErr w:type="spellEnd"/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 xml:space="preserve"> acid-d4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hideMark/>
          </w:tcPr>
          <w:p w14:paraId="411BE002" w14:textId="77777777" w:rsidR="008A42DC" w:rsidRPr="008D162C" w:rsidRDefault="008A42DC" w:rsidP="008A42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H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36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  <w:r w:rsidRPr="006A2037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4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656D9028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6.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374029CB" w14:textId="77777777" w:rsidR="008A42DC" w:rsidRPr="008D162C" w:rsidRDefault="008A42DC" w:rsidP="008A4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62C">
              <w:rPr>
                <w:rFonts w:ascii="Times New Roman" w:eastAsia="Times New Roman" w:hAnsi="Times New Roman" w:cs="Times New Roman"/>
                <w:lang w:eastAsia="it-IT"/>
              </w:rPr>
              <w:t>395.3105</w:t>
            </w:r>
          </w:p>
        </w:tc>
      </w:tr>
    </w:tbl>
    <w:p w14:paraId="08D93FF2" w14:textId="77777777" w:rsidR="008A42DC" w:rsidRDefault="008A42DC" w:rsidP="008D162C">
      <w:pPr>
        <w:suppressAutoHyphens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</w:p>
    <w:p w14:paraId="2094FBF5" w14:textId="77777777" w:rsidR="008A42DC" w:rsidRDefault="008A42DC" w:rsidP="008D162C">
      <w:pPr>
        <w:suppressAutoHyphens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</w:pPr>
    </w:p>
    <w:p w14:paraId="2323C189" w14:textId="77777777" w:rsidR="00275D91" w:rsidRDefault="007668D4">
      <w:pPr>
        <w:rPr>
          <w:rFonts w:ascii="Times New Roman" w:eastAsia="Calibri" w:hAnsi="Times New Roman"/>
          <w:color w:val="000000" w:themeColor="text1"/>
          <w:sz w:val="24"/>
          <w:szCs w:val="24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430A0166" wp14:editId="71E477F3">
            <wp:extent cx="6120130" cy="8068310"/>
            <wp:effectExtent l="0" t="0" r="0" b="0"/>
            <wp:docPr id="1" name="Immagine 1" descr="Immagine che contiene testo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agramma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06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467AF" w14:textId="34748C4F" w:rsidR="00275D91" w:rsidRDefault="00F930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7668D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</w:t>
      </w:r>
      <w:r w:rsidR="007A0B0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7668D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1. Untargeted metabolomic analysis on plasma samples from rats fed a fructose-rich diet or a control diet. </w:t>
      </w:r>
      <w:r w:rsidR="00766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alyte responses in the plasma of the two groups fed </w:t>
      </w:r>
      <w:r w:rsidR="00766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ructose-rich diet (F, light blue points) and control diet (C, orange points) were analyzed through a principal component analysis (PCA) (</w:t>
      </w:r>
      <w:r w:rsidR="007A0B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766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 1</w:t>
      </w:r>
      <w:r w:rsidR="008E34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7A0B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8E34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766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Samples 2D distribution explained an overall 46.3% of the total variation in negative ions (panel A) and 34.9% of the total variation in positive ions (panel B). Discriminant analysis through volcano plots (</w:t>
      </w:r>
      <w:r w:rsidR="007A0B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766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 1</w:t>
      </w:r>
      <w:r w:rsidR="008E34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7A0B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8E34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766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depicting the compound area counts in the two dietary regimens through a 1 vs. 1 comparison to highlight differences in plasma metabolites by separating negative (panel C) and positive ion mode (panel D). False discovery rate correction was applied through Benjamini-Hochberg’s post-hoc analysis, and a significance level of 0.05 was used. Metabolites significantly associated with each diet were marked in dark red or dark green; over-represented analytes with 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g2 mean ratio fold change higher than 1 and a Log10 for p-value higher than 1.</w:t>
      </w:r>
      <w:r w:rsidR="008E34E5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dark red-labelled, while down-represented analytes with Log2 mean ratio fold change lower than -1 and a Log10 for p-value higher than 1.</w:t>
      </w:r>
      <w:r w:rsidR="008E34E5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dark green-labelled; GCA: glycoc</w:t>
      </w:r>
      <w:r w:rsidR="00863102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ic acid. Molecular </w:t>
      </w:r>
      <w:r w:rsidR="008E34E5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work </w:t>
      </w:r>
      <w:r w:rsidR="008E34E5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yout 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ed to bile acids group in negative ion mode (</w:t>
      </w:r>
      <w:r w:rsidR="007A0B09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 1</w:t>
      </w:r>
      <w:r w:rsidR="008E34E5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; the procedure involved the connection of mass spectra according to the fragmentation similarities </w:t>
      </w:r>
      <w:r w:rsidR="0098537A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1]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Light green points include all the compounds for which the processing workflow identified fragmentation spectra with </w:t>
      </w:r>
      <w:proofErr w:type="spellStart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zCloud</w:t>
      </w:r>
      <w:proofErr w:type="spellEnd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internal library; dark green points report all the compounds matching with theoretical isotopic pattern distribution, mass error and fragmentation spectra and with a mass list search or a </w:t>
      </w:r>
      <w:proofErr w:type="spellStart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emSpider</w:t>
      </w:r>
      <w:proofErr w:type="spellEnd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arch; blue points report the compounds for which the processing workflow determined only the</w:t>
      </w:r>
      <w:r w:rsidR="00813FED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lecular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mula. Orange lines include all the </w:t>
      </w:r>
      <w:r w:rsidR="00813FED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-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nsformations considered in the </w:t>
      </w:r>
      <w:r w:rsidR="00813FED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cular </w:t>
      </w:r>
      <w:r w:rsidR="00813FED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work. </w:t>
      </w:r>
      <w:proofErr w:type="spellStart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roursodeoxycholic</w:t>
      </w:r>
      <w:proofErr w:type="spellEnd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(TUDCA), </w:t>
      </w:r>
      <w:proofErr w:type="spellStart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rochenodeoxycholic</w:t>
      </w:r>
      <w:proofErr w:type="spellEnd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(TCDCA) and </w:t>
      </w:r>
      <w:proofErr w:type="spellStart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rodeoxycholic</w:t>
      </w:r>
      <w:proofErr w:type="spellEnd"/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(TDCA), glycocholic acid (GCA), cholic acid (CA), deoxycholic acid (DCA). Compounds that were not unequivocally identified </w:t>
      </w:r>
      <w:r w:rsidR="00813FED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subsequent targeted analysis </w:t>
      </w:r>
      <w:r w:rsidR="007668D4"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only outlined by using the molecular weight values. </w:t>
      </w:r>
    </w:p>
    <w:p w14:paraId="62CA5FEA" w14:textId="77777777" w:rsidR="00275D91" w:rsidRDefault="00275D9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CE8ED2" w14:textId="77777777" w:rsidR="00275D91" w:rsidRDefault="00275D9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749B699" w14:textId="2A648AB4" w:rsidR="00275D91" w:rsidRDefault="00057B82" w:rsidP="00DD6A8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it-IT"/>
        </w:rPr>
        <w:drawing>
          <wp:inline distT="0" distB="0" distL="0" distR="0" wp14:anchorId="6E29F72D" wp14:editId="7DF64305">
            <wp:extent cx="6120130" cy="163195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-Figure S2-PlasmaBAs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BC222" w14:textId="203A927A" w:rsidR="00275D91" w:rsidRDefault="00F9308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Supplementary </w:t>
      </w:r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Fig</w:t>
      </w:r>
      <w:r w:rsidR="007A0B0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 </w:t>
      </w:r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2. Plasma concentration of Bile </w:t>
      </w:r>
      <w:r w:rsidR="00813F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a</w:t>
      </w:r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cids (BAs)</w:t>
      </w:r>
    </w:p>
    <w:p w14:paraId="43235616" w14:textId="502D114E" w:rsidR="00275D91" w:rsidRPr="00863102" w:rsidRDefault="007668D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Concentration of cholic acid (A), β-</w:t>
      </w:r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richolic acid</w:t>
      </w:r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 (β-MCA; B), </w:t>
      </w:r>
      <w:proofErr w:type="spellStart"/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rodeoxycholic</w:t>
      </w:r>
      <w:proofErr w:type="spellEnd"/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(TDCA; C), </w:t>
      </w:r>
      <w:proofErr w:type="spellStart"/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rochenodeoxycholic</w:t>
      </w:r>
      <w:proofErr w:type="spellEnd"/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(TCDCA; D), </w:t>
      </w:r>
      <w:proofErr w:type="spellStart"/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roursodeoxycholic</w:t>
      </w:r>
      <w:proofErr w:type="spellEnd"/>
      <w:r w:rsidRPr="008631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id (TUDCA; E) </w:t>
      </w:r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in plasma samples from rats fed control diet (C), fructose-rich diet (F) or fructose-rich diet and </w:t>
      </w:r>
      <w:proofErr w:type="spellStart"/>
      <w:r w:rsidR="00192C1D" w:rsidRPr="00863102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GB" w:eastAsia="ar-SA"/>
        </w:rPr>
        <w:t>Shouchella</w:t>
      </w:r>
      <w:proofErr w:type="spellEnd"/>
      <w:r w:rsidR="00192C1D" w:rsidRPr="00863102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GB" w:eastAsia="ar-SA"/>
        </w:rPr>
        <w:t xml:space="preserve"> clausii</w:t>
      </w:r>
      <w:r w:rsidR="00192C1D" w:rsidRPr="0086310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ar-SA"/>
        </w:rPr>
        <w:t xml:space="preserve"> </w:t>
      </w:r>
      <w:r w:rsidRPr="0086310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ar-SA"/>
        </w:rPr>
        <w:t xml:space="preserve">spores </w:t>
      </w:r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(Sp174). Reported are the mean values ± SEM of 6 different rats. </w:t>
      </w:r>
    </w:p>
    <w:p w14:paraId="3DAA6BA0" w14:textId="77777777" w:rsidR="00275D91" w:rsidRDefault="00275D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0F2BD9" w14:textId="77777777" w:rsidR="00275D91" w:rsidRDefault="00275D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62075" w14:textId="77777777" w:rsidR="00057B82" w:rsidRDefault="00057B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C81C45" w14:textId="77777777" w:rsidR="00057B82" w:rsidRDefault="00057B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1200F9" w14:textId="1F4369F2" w:rsidR="00275D91" w:rsidRDefault="00795C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784424A1" wp14:editId="11222B5E">
            <wp:extent cx="5040000" cy="4123800"/>
            <wp:effectExtent l="0" t="0" r="825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ure S3- BA brain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12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BFB77" w14:textId="77777777" w:rsidR="00275D91" w:rsidRDefault="00275D91">
      <w:pPr>
        <w:rPr>
          <w:rFonts w:ascii="Times New Roman" w:hAnsi="Times New Roman" w:cs="Times New Roman"/>
          <w:lang w:val="en-US"/>
        </w:rPr>
      </w:pPr>
    </w:p>
    <w:p w14:paraId="3CAAE81C" w14:textId="7EA10762" w:rsidR="00275D91" w:rsidRDefault="00F9308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  <w:bookmarkStart w:id="6" w:name="_Hlk203559093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Supplementary </w:t>
      </w:r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Fig</w:t>
      </w:r>
      <w:r w:rsidR="00B91D7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 3</w:t>
      </w:r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.</w:t>
      </w:r>
      <w:bookmarkEnd w:id="6"/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 B</w:t>
      </w:r>
      <w:r w:rsidR="00813F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ile acids </w:t>
      </w:r>
      <w:r w:rsidR="007668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in hippocampus and frontal cortex</w:t>
      </w:r>
    </w:p>
    <w:p w14:paraId="039758F6" w14:textId="3B651CB4" w:rsidR="00275D91" w:rsidRPr="00863102" w:rsidRDefault="007668D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</w:pPr>
      <w:proofErr w:type="spellStart"/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Taurocholic</w:t>
      </w:r>
      <w:proofErr w:type="spellEnd"/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 acid (TCA; A and B); </w:t>
      </w:r>
      <w:proofErr w:type="spellStart"/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tauromuricholic</w:t>
      </w:r>
      <w:proofErr w:type="spellEnd"/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 acid (</w:t>
      </w:r>
      <w:proofErr w:type="spellStart"/>
      <w:r w:rsidR="00306496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tauro</w:t>
      </w:r>
      <w:proofErr w:type="spellEnd"/>
      <w:r w:rsidR="00306496"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-MCA; </w:t>
      </w:r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 xml:space="preserve">C and D), and cholic acid (E and F) in samples of hippocampus (A, C and E) and frontal cortex (B, D and F) from rats fed control diet (C), fructose-rich diet (F) or fructose-rich diet and </w:t>
      </w:r>
      <w:proofErr w:type="spellStart"/>
      <w:r w:rsidR="00192C1D" w:rsidRPr="00863102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GB" w:eastAsia="ar-SA"/>
        </w:rPr>
        <w:t>Shouchella</w:t>
      </w:r>
      <w:proofErr w:type="spellEnd"/>
      <w:r w:rsidR="00192C1D" w:rsidRPr="00863102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GB" w:eastAsia="ar-SA"/>
        </w:rPr>
        <w:t xml:space="preserve"> clausii</w:t>
      </w:r>
      <w:r w:rsidR="00192C1D" w:rsidRPr="0086310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ar-SA"/>
        </w:rPr>
        <w:t xml:space="preserve"> </w:t>
      </w:r>
      <w:r w:rsidRPr="0086310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ar-SA"/>
        </w:rPr>
        <w:t xml:space="preserve">spores </w:t>
      </w:r>
      <w:r w:rsidRPr="008631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  <w:t>(Sp174). Reported are the mean values ± SEM of 6 different rats.</w:t>
      </w:r>
    </w:p>
    <w:p w14:paraId="603C8039" w14:textId="77777777" w:rsidR="00275D91" w:rsidRDefault="00275D9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0C100704" w14:textId="77777777" w:rsidR="00275D91" w:rsidRDefault="00275D9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5DE9E50A" w14:textId="77777777" w:rsidR="0095140E" w:rsidRDefault="009514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7104A080" w14:textId="77777777" w:rsidR="0095140E" w:rsidRDefault="009514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598E2F9B" w14:textId="77777777" w:rsidR="0095140E" w:rsidRDefault="009514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3EC536BC" w14:textId="77777777" w:rsidR="0095140E" w:rsidRDefault="009514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2ED19394" w14:textId="77777777" w:rsidR="0095140E" w:rsidRDefault="009514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1660F439" w14:textId="77777777" w:rsidR="0095140E" w:rsidRDefault="0095140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</w:p>
    <w:p w14:paraId="2085DBAB" w14:textId="43BFD865" w:rsidR="00275D91" w:rsidRDefault="00DD6A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it-IT"/>
        </w:rPr>
        <w:lastRenderedPageBreak/>
        <w:drawing>
          <wp:inline distT="0" distB="0" distL="0" distR="0" wp14:anchorId="31DD7954" wp14:editId="2887B8DF">
            <wp:extent cx="6120130" cy="5812155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FF 600DPI FIGURAS4 DEFINITIVA.tif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1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8E1FF" w14:textId="7750ECD3" w:rsidR="00275D91" w:rsidRPr="00FA5C21" w:rsidRDefault="00EC4592" w:rsidP="00FA5C2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 xml:space="preserve">Supplementary Fig. </w:t>
      </w:r>
      <w:r w:rsidR="0047441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ar-SA"/>
        </w:rPr>
        <w:t>4</w:t>
      </w:r>
      <w:r w:rsidR="007668D4" w:rsidRPr="00FA5C2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r-SA"/>
        </w:rPr>
        <w:t xml:space="preserve">. </w:t>
      </w:r>
      <w:r w:rsidR="007668D4" w:rsidRPr="00FA5C2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nalysis of alpha and beta diversity</w:t>
      </w:r>
      <w:r w:rsidR="007668D4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microbial taxa diversity based on Shannon (A) and Simpson (B) indices. Beta-diversity was </w:t>
      </w:r>
      <w:r w:rsidR="003F0260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ed</w:t>
      </w:r>
      <w:r w:rsidR="007668D4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Bray–Curtis distances (C). Plots were generated based on the weighted </w:t>
      </w:r>
      <w:proofErr w:type="spellStart"/>
      <w:r w:rsidR="007668D4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iFrac</w:t>
      </w:r>
      <w:proofErr w:type="spellEnd"/>
      <w:r w:rsidR="007668D4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stance matrix. </w:t>
      </w:r>
      <w:r w:rsidR="007668D4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fferent experimental groups are indicated by various colors, as reported</w:t>
      </w:r>
      <w:r w:rsidR="00FA5C21" w:rsidRPr="00FA5C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912DA49" w14:textId="77777777" w:rsidR="00275D91" w:rsidRPr="003F0260" w:rsidRDefault="00275D9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r-SA"/>
        </w:rPr>
      </w:pPr>
    </w:p>
    <w:p w14:paraId="134D1CE1" w14:textId="77777777" w:rsidR="00275D91" w:rsidRPr="003F0260" w:rsidRDefault="00275D9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ar-SA"/>
        </w:rPr>
      </w:pPr>
    </w:p>
    <w:p w14:paraId="1059AEF8" w14:textId="77777777" w:rsidR="00275D91" w:rsidRPr="003F0260" w:rsidRDefault="00275D9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</w:pPr>
    </w:p>
    <w:p w14:paraId="5B9A21A8" w14:textId="77777777" w:rsidR="00275D91" w:rsidRDefault="00275D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82B1DC" w14:textId="6A012091" w:rsidR="001A1DDA" w:rsidRPr="00254B13" w:rsidRDefault="00254B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484B3BC8" wp14:editId="29D05BE9">
            <wp:extent cx="4320000" cy="4132800"/>
            <wp:effectExtent l="0" t="0" r="4445" b="127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S5_plasma.tiff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13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E3D8F" w14:textId="21138B75" w:rsidR="001A1DDA" w:rsidRPr="00192C1D" w:rsidRDefault="001A1DD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2C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.5. Spearman correlation </w:t>
      </w:r>
      <w:proofErr w:type="spellStart"/>
      <w:r w:rsidRPr="00192C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eatmap</w:t>
      </w:r>
      <w:proofErr w:type="spellEnd"/>
      <w:r w:rsidRPr="00192C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etween gut microbial genera and plasma inflammatory markers.</w:t>
      </w:r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tmap</w:t>
      </w:r>
      <w:proofErr w:type="spellEnd"/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howing pairwise Spearman correlation coefficients (ρ) between the relative abundances of selected gut microbial genera and plasma concentrations of DCA, IL-6, TNF-α, CCL2, IL-10 and LPS. </w:t>
      </w:r>
      <w:r w:rsidR="00A11B8B"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ue </w:t>
      </w:r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dicates positive correlations, </w:t>
      </w:r>
      <w:r w:rsidR="00A11B8B"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d </w:t>
      </w:r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cates negative correlations, and white represents values close to zero. Asterisks indicate statistical significance (*</w:t>
      </w:r>
      <w:r w:rsidR="00BE7B1A"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 </w:t>
      </w:r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0.05; **</w:t>
      </w:r>
      <w:r w:rsidR="00BE7B1A"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 </w:t>
      </w:r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0.01; ***</w:t>
      </w:r>
      <w:r w:rsidR="00BE7B1A"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 </w:t>
      </w:r>
      <w:r w:rsidRPr="00192C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0.001).</w:t>
      </w:r>
    </w:p>
    <w:p w14:paraId="393F4EDB" w14:textId="23A4B064" w:rsidR="00BE7B1A" w:rsidRPr="00813FED" w:rsidRDefault="00BE7B1A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9EDD933" w14:textId="77777777" w:rsidR="00813FED" w:rsidRPr="00813FED" w:rsidRDefault="00813FED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4B244FB" w14:textId="77777777" w:rsidR="00813FED" w:rsidRPr="00813FED" w:rsidRDefault="00813FED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60D27A6" w14:textId="77777777" w:rsidR="00813FED" w:rsidRDefault="00813FED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88EC6D1" w14:textId="77777777" w:rsidR="00795C1A" w:rsidRDefault="00795C1A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6E090E" w14:textId="77777777" w:rsidR="00795C1A" w:rsidRDefault="00795C1A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05E42B8" w14:textId="77777777" w:rsidR="00795C1A" w:rsidRPr="00813FED" w:rsidRDefault="00795C1A" w:rsidP="00A11B8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082581" w14:textId="77777777" w:rsidR="00813FED" w:rsidRPr="0098537A" w:rsidRDefault="00813FED" w:rsidP="00813F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537A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51B6FCAC" w14:textId="2CE2E498" w:rsidR="00813FED" w:rsidRPr="00057B82" w:rsidRDefault="00813FED" w:rsidP="00A11B8B">
      <w:pPr>
        <w:pStyle w:val="Paragrafoelenco"/>
        <w:numPr>
          <w:ilvl w:val="0"/>
          <w:numId w:val="1"/>
        </w:numPr>
        <w:spacing w:line="480" w:lineRule="auto"/>
        <w:ind w:left="0"/>
        <w:jc w:val="both"/>
        <w:rPr>
          <w:color w:val="FF0000"/>
          <w:lang w:val="en-US"/>
        </w:rPr>
      </w:pPr>
      <w:proofErr w:type="spellStart"/>
      <w:r w:rsidRPr="00057B82">
        <w:rPr>
          <w:lang w:val="en-US"/>
        </w:rPr>
        <w:t>Schmid</w:t>
      </w:r>
      <w:proofErr w:type="spellEnd"/>
      <w:r w:rsidRPr="00057B82">
        <w:rPr>
          <w:lang w:val="en-US"/>
        </w:rPr>
        <w:t xml:space="preserve"> R, </w:t>
      </w:r>
      <w:proofErr w:type="spellStart"/>
      <w:r w:rsidRPr="00057B82">
        <w:rPr>
          <w:lang w:val="en-US"/>
        </w:rPr>
        <w:t>Petras</w:t>
      </w:r>
      <w:proofErr w:type="spellEnd"/>
      <w:r w:rsidRPr="00057B82">
        <w:rPr>
          <w:lang w:val="en-US"/>
        </w:rPr>
        <w:t xml:space="preserve"> D, </w:t>
      </w:r>
      <w:proofErr w:type="spellStart"/>
      <w:r w:rsidRPr="00057B82">
        <w:rPr>
          <w:lang w:val="en-US"/>
        </w:rPr>
        <w:t>Nothias</w:t>
      </w:r>
      <w:proofErr w:type="spellEnd"/>
      <w:r w:rsidRPr="00057B82">
        <w:rPr>
          <w:lang w:val="en-US"/>
        </w:rPr>
        <w:t xml:space="preserve"> LF, Wang M, Aron AT, </w:t>
      </w:r>
      <w:proofErr w:type="spellStart"/>
      <w:r w:rsidRPr="00057B82">
        <w:rPr>
          <w:lang w:val="en-US"/>
        </w:rPr>
        <w:t>Jagels</w:t>
      </w:r>
      <w:proofErr w:type="spellEnd"/>
      <w:r w:rsidRPr="00057B82">
        <w:rPr>
          <w:lang w:val="en-US"/>
        </w:rPr>
        <w:t xml:space="preserve"> A, </w:t>
      </w:r>
      <w:proofErr w:type="spellStart"/>
      <w:r w:rsidRPr="00057B82">
        <w:rPr>
          <w:lang w:val="en-US"/>
        </w:rPr>
        <w:t>Tsugawa</w:t>
      </w:r>
      <w:proofErr w:type="spellEnd"/>
      <w:r w:rsidRPr="00057B82">
        <w:rPr>
          <w:lang w:val="en-US"/>
        </w:rPr>
        <w:t xml:space="preserve"> H, Rainer J, Garcia-</w:t>
      </w:r>
      <w:proofErr w:type="spellStart"/>
      <w:r w:rsidRPr="00057B82">
        <w:rPr>
          <w:lang w:val="en-US"/>
        </w:rPr>
        <w:t>Aloy</w:t>
      </w:r>
      <w:proofErr w:type="spellEnd"/>
      <w:r w:rsidRPr="00057B82">
        <w:rPr>
          <w:lang w:val="en-US"/>
        </w:rPr>
        <w:t xml:space="preserve"> M, </w:t>
      </w:r>
      <w:proofErr w:type="spellStart"/>
      <w:r w:rsidRPr="00057B82">
        <w:rPr>
          <w:lang w:val="en-US"/>
        </w:rPr>
        <w:t>Dührkop</w:t>
      </w:r>
      <w:proofErr w:type="spellEnd"/>
      <w:r w:rsidRPr="00057B82">
        <w:rPr>
          <w:lang w:val="en-US"/>
        </w:rPr>
        <w:t xml:space="preserve"> K, </w:t>
      </w:r>
      <w:proofErr w:type="spellStart"/>
      <w:r w:rsidRPr="00057B82">
        <w:rPr>
          <w:lang w:val="en-US"/>
        </w:rPr>
        <w:t>Korf</w:t>
      </w:r>
      <w:proofErr w:type="spellEnd"/>
      <w:r w:rsidRPr="00057B82">
        <w:rPr>
          <w:lang w:val="en-US"/>
        </w:rPr>
        <w:t xml:space="preserve"> A, </w:t>
      </w:r>
      <w:proofErr w:type="spellStart"/>
      <w:r w:rsidRPr="00057B82">
        <w:rPr>
          <w:lang w:val="en-US"/>
        </w:rPr>
        <w:t>Pluskal</w:t>
      </w:r>
      <w:proofErr w:type="spellEnd"/>
      <w:r w:rsidRPr="00057B82">
        <w:rPr>
          <w:lang w:val="en-US"/>
        </w:rPr>
        <w:t xml:space="preserve"> T, </w:t>
      </w:r>
      <w:proofErr w:type="spellStart"/>
      <w:r w:rsidRPr="00057B82">
        <w:rPr>
          <w:lang w:val="en-US"/>
        </w:rPr>
        <w:t>Kameník</w:t>
      </w:r>
      <w:proofErr w:type="spellEnd"/>
      <w:r w:rsidRPr="00057B82">
        <w:rPr>
          <w:lang w:val="en-US"/>
        </w:rPr>
        <w:t xml:space="preserve"> Z, </w:t>
      </w:r>
      <w:proofErr w:type="spellStart"/>
      <w:r w:rsidRPr="00057B82">
        <w:rPr>
          <w:lang w:val="en-US"/>
        </w:rPr>
        <w:t>Jarmusch</w:t>
      </w:r>
      <w:proofErr w:type="spellEnd"/>
      <w:r w:rsidRPr="00057B82">
        <w:rPr>
          <w:lang w:val="en-US"/>
        </w:rPr>
        <w:t xml:space="preserve"> AK, Caraballo-Rodríguez AM, Weldon KC, </w:t>
      </w:r>
      <w:proofErr w:type="spellStart"/>
      <w:r w:rsidRPr="00057B82">
        <w:rPr>
          <w:lang w:val="en-US"/>
        </w:rPr>
        <w:t>Nothias</w:t>
      </w:r>
      <w:proofErr w:type="spellEnd"/>
      <w:r w:rsidRPr="00057B82">
        <w:rPr>
          <w:lang w:val="en-US"/>
        </w:rPr>
        <w:t xml:space="preserve">-Esposito M, </w:t>
      </w:r>
      <w:proofErr w:type="spellStart"/>
      <w:r w:rsidRPr="00057B82">
        <w:rPr>
          <w:lang w:val="en-US"/>
        </w:rPr>
        <w:t>Aksenov</w:t>
      </w:r>
      <w:proofErr w:type="spellEnd"/>
      <w:r w:rsidRPr="00057B82">
        <w:rPr>
          <w:lang w:val="en-US"/>
        </w:rPr>
        <w:t xml:space="preserve"> AA, </w:t>
      </w:r>
      <w:proofErr w:type="spellStart"/>
      <w:r w:rsidRPr="00057B82">
        <w:rPr>
          <w:lang w:val="en-US"/>
        </w:rPr>
        <w:t>Bauermeister</w:t>
      </w:r>
      <w:proofErr w:type="spellEnd"/>
      <w:r w:rsidRPr="00057B82">
        <w:rPr>
          <w:lang w:val="en-US"/>
        </w:rPr>
        <w:t xml:space="preserve"> A, </w:t>
      </w:r>
      <w:proofErr w:type="spellStart"/>
      <w:r w:rsidRPr="00057B82">
        <w:rPr>
          <w:lang w:val="en-US"/>
        </w:rPr>
        <w:t>Albarracin</w:t>
      </w:r>
      <w:proofErr w:type="spellEnd"/>
      <w:r w:rsidRPr="00057B82">
        <w:rPr>
          <w:lang w:val="en-US"/>
        </w:rPr>
        <w:t xml:space="preserve"> Orio A, </w:t>
      </w:r>
      <w:proofErr w:type="spellStart"/>
      <w:r w:rsidRPr="00057B82">
        <w:rPr>
          <w:lang w:val="en-US"/>
        </w:rPr>
        <w:t>Grundmann</w:t>
      </w:r>
      <w:proofErr w:type="spellEnd"/>
      <w:r w:rsidRPr="00057B82">
        <w:rPr>
          <w:lang w:val="en-US"/>
        </w:rPr>
        <w:t xml:space="preserve"> CO, Vargas F, Koester I, </w:t>
      </w:r>
      <w:proofErr w:type="spellStart"/>
      <w:r w:rsidRPr="00057B82">
        <w:rPr>
          <w:lang w:val="en-US"/>
        </w:rPr>
        <w:t>Gauglitz</w:t>
      </w:r>
      <w:proofErr w:type="spellEnd"/>
      <w:r w:rsidRPr="00057B82">
        <w:rPr>
          <w:lang w:val="en-US"/>
        </w:rPr>
        <w:t xml:space="preserve"> JM, Gentry EC, </w:t>
      </w:r>
      <w:proofErr w:type="spellStart"/>
      <w:r w:rsidRPr="00057B82">
        <w:rPr>
          <w:lang w:val="en-US"/>
        </w:rPr>
        <w:t>Hövelmann</w:t>
      </w:r>
      <w:proofErr w:type="spellEnd"/>
      <w:r w:rsidRPr="00057B82">
        <w:rPr>
          <w:lang w:val="en-US"/>
        </w:rPr>
        <w:t xml:space="preserve"> Y, </w:t>
      </w:r>
      <w:proofErr w:type="spellStart"/>
      <w:r w:rsidRPr="00057B82">
        <w:rPr>
          <w:lang w:val="en-US"/>
        </w:rPr>
        <w:t>Kalinina</w:t>
      </w:r>
      <w:proofErr w:type="spellEnd"/>
      <w:r w:rsidRPr="00057B82">
        <w:rPr>
          <w:lang w:val="en-US"/>
        </w:rPr>
        <w:t xml:space="preserve"> SA, </w:t>
      </w:r>
      <w:proofErr w:type="spellStart"/>
      <w:r w:rsidRPr="00057B82">
        <w:rPr>
          <w:lang w:val="en-US"/>
        </w:rPr>
        <w:t>Pendergraft</w:t>
      </w:r>
      <w:proofErr w:type="spellEnd"/>
      <w:r w:rsidRPr="00057B82">
        <w:rPr>
          <w:lang w:val="en-US"/>
        </w:rPr>
        <w:t xml:space="preserve"> MA, </w:t>
      </w:r>
      <w:proofErr w:type="spellStart"/>
      <w:r w:rsidRPr="00057B82">
        <w:rPr>
          <w:lang w:val="en-US"/>
        </w:rPr>
        <w:t>Panitchpakdi</w:t>
      </w:r>
      <w:proofErr w:type="spellEnd"/>
      <w:r w:rsidRPr="00057B82">
        <w:rPr>
          <w:lang w:val="en-US"/>
        </w:rPr>
        <w:t xml:space="preserve"> M, </w:t>
      </w:r>
      <w:proofErr w:type="spellStart"/>
      <w:r w:rsidRPr="00057B82">
        <w:rPr>
          <w:lang w:val="en-US"/>
        </w:rPr>
        <w:t>Tehan</w:t>
      </w:r>
      <w:proofErr w:type="spellEnd"/>
      <w:r w:rsidRPr="00057B82">
        <w:rPr>
          <w:lang w:val="en-US"/>
        </w:rPr>
        <w:t xml:space="preserve"> R, Le </w:t>
      </w:r>
      <w:proofErr w:type="spellStart"/>
      <w:r w:rsidRPr="00057B82">
        <w:rPr>
          <w:lang w:val="en-US"/>
        </w:rPr>
        <w:t>Gouellec</w:t>
      </w:r>
      <w:proofErr w:type="spellEnd"/>
      <w:r w:rsidRPr="00057B82">
        <w:rPr>
          <w:lang w:val="en-US"/>
        </w:rPr>
        <w:t xml:space="preserve"> A, </w:t>
      </w:r>
      <w:proofErr w:type="spellStart"/>
      <w:r w:rsidRPr="00057B82">
        <w:rPr>
          <w:lang w:val="en-US"/>
        </w:rPr>
        <w:t>Aleti</w:t>
      </w:r>
      <w:proofErr w:type="spellEnd"/>
      <w:r w:rsidRPr="00057B82">
        <w:rPr>
          <w:lang w:val="en-US"/>
        </w:rPr>
        <w:t xml:space="preserve"> G, </w:t>
      </w:r>
      <w:proofErr w:type="spellStart"/>
      <w:r w:rsidRPr="00057B82">
        <w:rPr>
          <w:lang w:val="en-US"/>
        </w:rPr>
        <w:t>Mannochio</w:t>
      </w:r>
      <w:proofErr w:type="spellEnd"/>
      <w:r w:rsidRPr="00057B82">
        <w:rPr>
          <w:lang w:val="en-US"/>
        </w:rPr>
        <w:t xml:space="preserve"> Russo H, Arndt B, </w:t>
      </w:r>
      <w:proofErr w:type="spellStart"/>
      <w:r w:rsidRPr="00057B82">
        <w:rPr>
          <w:lang w:val="en-US"/>
        </w:rPr>
        <w:t>Hübner</w:t>
      </w:r>
      <w:proofErr w:type="spellEnd"/>
      <w:r w:rsidRPr="00057B82">
        <w:rPr>
          <w:lang w:val="en-US"/>
        </w:rPr>
        <w:t xml:space="preserve"> F, </w:t>
      </w:r>
      <w:proofErr w:type="spellStart"/>
      <w:r w:rsidRPr="00057B82">
        <w:rPr>
          <w:lang w:val="en-US"/>
        </w:rPr>
        <w:t>Hayen</w:t>
      </w:r>
      <w:proofErr w:type="spellEnd"/>
      <w:r w:rsidRPr="00057B82">
        <w:rPr>
          <w:lang w:val="en-US"/>
        </w:rPr>
        <w:t xml:space="preserve"> H, </w:t>
      </w:r>
      <w:proofErr w:type="spellStart"/>
      <w:r w:rsidRPr="00057B82">
        <w:rPr>
          <w:lang w:val="en-US"/>
        </w:rPr>
        <w:t>Zhi</w:t>
      </w:r>
      <w:proofErr w:type="spellEnd"/>
      <w:r w:rsidRPr="00057B82">
        <w:rPr>
          <w:lang w:val="en-US"/>
        </w:rPr>
        <w:t xml:space="preserve"> H, </w:t>
      </w:r>
      <w:proofErr w:type="spellStart"/>
      <w:r w:rsidRPr="00057B82">
        <w:rPr>
          <w:lang w:val="en-US"/>
        </w:rPr>
        <w:t>Raffatellu</w:t>
      </w:r>
      <w:proofErr w:type="spellEnd"/>
      <w:r w:rsidRPr="00057B82">
        <w:rPr>
          <w:lang w:val="en-US"/>
        </w:rPr>
        <w:t xml:space="preserve"> M, Prather KA, </w:t>
      </w:r>
      <w:proofErr w:type="spellStart"/>
      <w:r w:rsidRPr="00057B82">
        <w:rPr>
          <w:lang w:val="en-US"/>
        </w:rPr>
        <w:t>Aluwihare</w:t>
      </w:r>
      <w:proofErr w:type="spellEnd"/>
      <w:r w:rsidRPr="00057B82">
        <w:rPr>
          <w:lang w:val="en-US"/>
        </w:rPr>
        <w:t xml:space="preserve"> LI, </w:t>
      </w:r>
      <w:proofErr w:type="spellStart"/>
      <w:r w:rsidRPr="00057B82">
        <w:rPr>
          <w:lang w:val="en-US"/>
        </w:rPr>
        <w:t>Böcker</w:t>
      </w:r>
      <w:proofErr w:type="spellEnd"/>
      <w:r w:rsidRPr="00057B82">
        <w:rPr>
          <w:lang w:val="en-US"/>
        </w:rPr>
        <w:t xml:space="preserve"> S, McPhail KL, </w:t>
      </w:r>
      <w:proofErr w:type="spellStart"/>
      <w:r w:rsidRPr="00057B82">
        <w:rPr>
          <w:lang w:val="en-US"/>
        </w:rPr>
        <w:t>Humpf</w:t>
      </w:r>
      <w:proofErr w:type="spellEnd"/>
      <w:r w:rsidRPr="00057B82">
        <w:rPr>
          <w:lang w:val="en-US"/>
        </w:rPr>
        <w:t xml:space="preserve"> HU, Karst U, </w:t>
      </w:r>
      <w:proofErr w:type="spellStart"/>
      <w:r w:rsidRPr="00057B82">
        <w:rPr>
          <w:lang w:val="en-US"/>
        </w:rPr>
        <w:t>Dorrestein</w:t>
      </w:r>
      <w:proofErr w:type="spellEnd"/>
      <w:r w:rsidRPr="00057B82">
        <w:rPr>
          <w:lang w:val="en-US"/>
        </w:rPr>
        <w:t xml:space="preserve"> PC. Ion identity molecular networking for mass spectrometry-based metabolomics in the GNPS environment. Nat </w:t>
      </w:r>
      <w:proofErr w:type="spellStart"/>
      <w:r w:rsidRPr="00057B82">
        <w:rPr>
          <w:lang w:val="en-US"/>
        </w:rPr>
        <w:t>Commun</w:t>
      </w:r>
      <w:proofErr w:type="spellEnd"/>
      <w:r w:rsidRPr="00057B82">
        <w:rPr>
          <w:lang w:val="en-US"/>
        </w:rPr>
        <w:t>. 2021;12(1):3832; doi: 10.1038/s41467-021-23953-9.</w:t>
      </w:r>
      <w:bookmarkStart w:id="7" w:name="_GoBack"/>
      <w:bookmarkEnd w:id="7"/>
    </w:p>
    <w:sectPr w:rsidR="00813FED" w:rsidRPr="00057B82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B4243"/>
    <w:multiLevelType w:val="hybridMultilevel"/>
    <w:tmpl w:val="795E77D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UISA CIGLIANO">
    <w15:presenceInfo w15:providerId="AD" w15:userId="S::luisa.cigliano@unina.it::deb1841c-8fbc-4bba-abbc-ad97c3fe85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D91"/>
    <w:rsid w:val="00011FEC"/>
    <w:rsid w:val="00057B82"/>
    <w:rsid w:val="000A3B30"/>
    <w:rsid w:val="001750C0"/>
    <w:rsid w:val="00192C1D"/>
    <w:rsid w:val="001A1DDA"/>
    <w:rsid w:val="001C02A9"/>
    <w:rsid w:val="00254B13"/>
    <w:rsid w:val="00275D91"/>
    <w:rsid w:val="00306496"/>
    <w:rsid w:val="00357458"/>
    <w:rsid w:val="003F0260"/>
    <w:rsid w:val="0047441A"/>
    <w:rsid w:val="0050058E"/>
    <w:rsid w:val="005222E8"/>
    <w:rsid w:val="005E6E37"/>
    <w:rsid w:val="005F0D52"/>
    <w:rsid w:val="005F731D"/>
    <w:rsid w:val="00644C19"/>
    <w:rsid w:val="0068651A"/>
    <w:rsid w:val="00690BEA"/>
    <w:rsid w:val="006A7E46"/>
    <w:rsid w:val="006B2F6F"/>
    <w:rsid w:val="006F28C8"/>
    <w:rsid w:val="007473F2"/>
    <w:rsid w:val="007668D4"/>
    <w:rsid w:val="00782B26"/>
    <w:rsid w:val="00795C1A"/>
    <w:rsid w:val="007A0B09"/>
    <w:rsid w:val="007C1C61"/>
    <w:rsid w:val="00813FED"/>
    <w:rsid w:val="00863102"/>
    <w:rsid w:val="008A42DC"/>
    <w:rsid w:val="008D162C"/>
    <w:rsid w:val="008E34E5"/>
    <w:rsid w:val="0095140E"/>
    <w:rsid w:val="0098537A"/>
    <w:rsid w:val="009A75EF"/>
    <w:rsid w:val="009D32BA"/>
    <w:rsid w:val="009F0D1C"/>
    <w:rsid w:val="00A11B8B"/>
    <w:rsid w:val="00AA2207"/>
    <w:rsid w:val="00AD3CA0"/>
    <w:rsid w:val="00B2711A"/>
    <w:rsid w:val="00B91D72"/>
    <w:rsid w:val="00BA0815"/>
    <w:rsid w:val="00BE7B1A"/>
    <w:rsid w:val="00C374EC"/>
    <w:rsid w:val="00CF3BC9"/>
    <w:rsid w:val="00D528EE"/>
    <w:rsid w:val="00D5308F"/>
    <w:rsid w:val="00D97249"/>
    <w:rsid w:val="00DD6A8D"/>
    <w:rsid w:val="00DF1F1B"/>
    <w:rsid w:val="00E57913"/>
    <w:rsid w:val="00EC4592"/>
    <w:rsid w:val="00F672E2"/>
    <w:rsid w:val="00F9308C"/>
    <w:rsid w:val="00FA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1E8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00C5A"/>
    <w:rPr>
      <w:color w:val="0000FF" w:themeColor="hyperlink"/>
      <w:u w:val="singl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5567F0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FD1954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FD1954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Collegamentovisitato">
    <w:name w:val="FollowedHyperlink"/>
    <w:basedOn w:val="Carpredefinitoparagrafo"/>
    <w:rPr>
      <w:color w:val="800080" w:themeColor="followedHyperlink"/>
      <w:u w:val="single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customStyle="1" w:styleId="MDPI16affiliation">
    <w:name w:val="MDPI_1.6_affiliation"/>
    <w:qFormat/>
    <w:rsid w:val="00000C5A"/>
    <w:pPr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NormaleWeb">
    <w:name w:val="Normal (Web)"/>
    <w:basedOn w:val="Normale"/>
    <w:uiPriority w:val="99"/>
    <w:unhideWhenUsed/>
    <w:qFormat/>
    <w:rsid w:val="001D63C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5567F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FD19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aragrafoelenco">
    <w:name w:val="List Paragraph"/>
    <w:basedOn w:val="Normale"/>
    <w:uiPriority w:val="34"/>
    <w:qFormat/>
    <w:rsid w:val="00D30B7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Sfondochiaro">
    <w:name w:val="Light Shading"/>
    <w:basedOn w:val="Tabellanormale"/>
    <w:uiPriority w:val="60"/>
    <w:rsid w:val="00DC43F2"/>
    <w:rPr>
      <w:color w:val="F2F2F2" w:themeColor="background1" w:themeShade="F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asemplice2">
    <w:name w:val="Table Simple 2"/>
    <w:basedOn w:val="Tabellanormale"/>
    <w:uiPriority w:val="99"/>
    <w:semiHidden/>
    <w:unhideWhenUsed/>
    <w:rsid w:val="00785F39"/>
    <w:pPr>
      <w:spacing w:after="160" w:line="259" w:lineRule="auto"/>
    </w:pPr>
    <w:rPr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Grigliatabellachiara1">
    <w:name w:val="Griglia tabella chiara1"/>
    <w:basedOn w:val="Tabellanormale"/>
    <w:uiPriority w:val="40"/>
    <w:rsid w:val="008D162C"/>
    <w:pPr>
      <w:suppressAutoHyphens w:val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e">
    <w:name w:val="Revision"/>
    <w:hidden/>
    <w:uiPriority w:val="99"/>
    <w:semiHidden/>
    <w:rsid w:val="00C374EC"/>
    <w:pPr>
      <w:suppressAutoHyphens w:val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00C5A"/>
    <w:rPr>
      <w:color w:val="0000FF" w:themeColor="hyperlink"/>
      <w:u w:val="singl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5567F0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FD1954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FD1954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Collegamentovisitato">
    <w:name w:val="FollowedHyperlink"/>
    <w:basedOn w:val="Carpredefinitoparagrafo"/>
    <w:rPr>
      <w:color w:val="800080" w:themeColor="followedHyperlink"/>
      <w:u w:val="single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customStyle="1" w:styleId="MDPI16affiliation">
    <w:name w:val="MDPI_1.6_affiliation"/>
    <w:qFormat/>
    <w:rsid w:val="00000C5A"/>
    <w:pPr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NormaleWeb">
    <w:name w:val="Normal (Web)"/>
    <w:basedOn w:val="Normale"/>
    <w:uiPriority w:val="99"/>
    <w:unhideWhenUsed/>
    <w:qFormat/>
    <w:rsid w:val="001D63C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5567F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FD19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aragrafoelenco">
    <w:name w:val="List Paragraph"/>
    <w:basedOn w:val="Normale"/>
    <w:uiPriority w:val="34"/>
    <w:qFormat/>
    <w:rsid w:val="00D30B7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Sfondochiaro">
    <w:name w:val="Light Shading"/>
    <w:basedOn w:val="Tabellanormale"/>
    <w:uiPriority w:val="60"/>
    <w:rsid w:val="00DC43F2"/>
    <w:rPr>
      <w:color w:val="F2F2F2" w:themeColor="background1" w:themeShade="F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asemplice2">
    <w:name w:val="Table Simple 2"/>
    <w:basedOn w:val="Tabellanormale"/>
    <w:uiPriority w:val="99"/>
    <w:semiHidden/>
    <w:unhideWhenUsed/>
    <w:rsid w:val="00785F39"/>
    <w:pPr>
      <w:spacing w:after="160" w:line="259" w:lineRule="auto"/>
    </w:pPr>
    <w:rPr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Grigliatabellachiara1">
    <w:name w:val="Griglia tabella chiara1"/>
    <w:basedOn w:val="Tabellanormale"/>
    <w:uiPriority w:val="40"/>
    <w:rsid w:val="008D162C"/>
    <w:pPr>
      <w:suppressAutoHyphens w:val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e">
    <w:name w:val="Revision"/>
    <w:hidden/>
    <w:uiPriority w:val="99"/>
    <w:semiHidden/>
    <w:rsid w:val="00C374EC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bioproject/PRJNA1291627" TargetMode="External"/><Relationship Id="rId18" Type="http://schemas.openxmlformats.org/officeDocument/2006/relationships/image" Target="media/image5.tiff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microsoft.com/office/2007/relationships/stylesWithEffects" Target="stylesWithEffects.xml"/><Relationship Id="rId12" Type="http://schemas.openxmlformats.org/officeDocument/2006/relationships/hyperlink" Target="https://www.scopus.com/redirect.uri?url=https://orcid.org/0000-0003-4096-443X&amp;authorId=55749073900&amp;origin=AuthorProfile&amp;orcId=0000-0003-4096-443X&amp;category=orcidLink" TargetMode="External"/><Relationship Id="rId17" Type="http://schemas.openxmlformats.org/officeDocument/2006/relationships/image" Target="media/image4.tiff"/><Relationship Id="rId2" Type="http://schemas.openxmlformats.org/officeDocument/2006/relationships/customXml" Target="../customXml/item2.xml"/><Relationship Id="rId16" Type="http://schemas.openxmlformats.org/officeDocument/2006/relationships/image" Target="media/image3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rianna.mazzoli@unina.it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tiff"/><Relationship Id="rId10" Type="http://schemas.openxmlformats.org/officeDocument/2006/relationships/hyperlink" Target="https://orcid.org/0000-0002-5491-9659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F33D62F45C4A64DA4D24342F4CC4122" ma:contentTypeVersion="6" ma:contentTypeDescription="Creare un nuovo documento." ma:contentTypeScope="" ma:versionID="f8b28a5b618530af337f195c17990674">
  <xsd:schema xmlns:xsd="http://www.w3.org/2001/XMLSchema" xmlns:xs="http://www.w3.org/2001/XMLSchema" xmlns:p="http://schemas.microsoft.com/office/2006/metadata/properties" xmlns:ns2="10665161-db29-4f36-8466-32eb55d6a63d" xmlns:ns3="5f749409-afbd-496a-8031-bdb370f4cd95" targetNamespace="http://schemas.microsoft.com/office/2006/metadata/properties" ma:root="true" ma:fieldsID="a1b51213e22f52ce7537d8c39cc0a74a" ns2:_="" ns3:_="">
    <xsd:import namespace="10665161-db29-4f36-8466-32eb55d6a63d"/>
    <xsd:import namespace="5f749409-afbd-496a-8031-bdb370f4cd9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665161-db29-4f36-8466-32eb55d6a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49409-afbd-496a-8031-bdb370f4cd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E8FDE-9A0D-44AA-9361-B1B523E0A8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665161-db29-4f36-8466-32eb55d6a63d"/>
    <ds:schemaRef ds:uri="5f749409-afbd-496a-8031-bdb370f4cd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D32EA8-4839-451C-93DA-5EA61580A5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6FC55-895C-4028-86D8-184D0DF51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158911-0AFF-4E55-81BD-39450D772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176</Words>
  <Characters>1240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Spagnuolo</dc:creator>
  <cp:lastModifiedBy>Stefania Spagnuolo</cp:lastModifiedBy>
  <cp:revision>4</cp:revision>
  <cp:lastPrinted>2023-12-22T18:49:00Z</cp:lastPrinted>
  <dcterms:created xsi:type="dcterms:W3CDTF">2026-04-01T23:18:00Z</dcterms:created>
  <dcterms:modified xsi:type="dcterms:W3CDTF">2026-04-03T08:4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33D62F45C4A64DA4D24342F4CC4122</vt:lpwstr>
  </property>
  <property fmtid="{D5CDD505-2E9C-101B-9397-08002B2CF9AE}" pid="3" name="MSIP_Label_2ad0b24d-6422-44b0-b3de-abb3a9e8c81a_ActionId">
    <vt:lpwstr>e65581a7-44d8-48eb-9d91-6f6b9066c0e1</vt:lpwstr>
  </property>
  <property fmtid="{D5CDD505-2E9C-101B-9397-08002B2CF9AE}" pid="4" name="MSIP_Label_2ad0b24d-6422-44b0-b3de-abb3a9e8c81a_ContentBits">
    <vt:lpwstr>0</vt:lpwstr>
  </property>
  <property fmtid="{D5CDD505-2E9C-101B-9397-08002B2CF9AE}" pid="5" name="MSIP_Label_2ad0b24d-6422-44b0-b3de-abb3a9e8c81a_Enabled">
    <vt:lpwstr>true</vt:lpwstr>
  </property>
  <property fmtid="{D5CDD505-2E9C-101B-9397-08002B2CF9AE}" pid="6" name="MSIP_Label_2ad0b24d-6422-44b0-b3de-abb3a9e8c81a_Method">
    <vt:lpwstr>Standard</vt:lpwstr>
  </property>
  <property fmtid="{D5CDD505-2E9C-101B-9397-08002B2CF9AE}" pid="7" name="MSIP_Label_2ad0b24d-6422-44b0-b3de-abb3a9e8c81a_Name">
    <vt:lpwstr>defa4170-0d19-0005-0004-bc88714345d2</vt:lpwstr>
  </property>
  <property fmtid="{D5CDD505-2E9C-101B-9397-08002B2CF9AE}" pid="8" name="MSIP_Label_2ad0b24d-6422-44b0-b3de-abb3a9e8c81a_SetDate">
    <vt:lpwstr>2023-09-03T21:36:09Z</vt:lpwstr>
  </property>
  <property fmtid="{D5CDD505-2E9C-101B-9397-08002B2CF9AE}" pid="9" name="MSIP_Label_2ad0b24d-6422-44b0-b3de-abb3a9e8c81a_SiteId">
    <vt:lpwstr>2fcfe26a-bb62-46b0-b1e3-28f9da0c45fd</vt:lpwstr>
  </property>
</Properties>
</file>